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0661C" w14:textId="06ED6B9A" w:rsidR="008B2119" w:rsidRPr="002A4560" w:rsidRDefault="002A4560" w:rsidP="00024CBF">
      <w:pPr>
        <w:rPr>
          <w:rFonts w:ascii="Arial" w:hAnsi="Arial" w:cs="Arial"/>
          <w:b/>
          <w:bCs/>
          <w:sz w:val="22"/>
          <w:szCs w:val="22"/>
        </w:rPr>
      </w:pPr>
      <w:r w:rsidRPr="002A4560">
        <w:rPr>
          <w:rFonts w:ascii="Arial" w:hAnsi="Arial" w:cs="Arial"/>
          <w:b/>
          <w:bCs/>
          <w:sz w:val="22"/>
          <w:szCs w:val="22"/>
        </w:rPr>
        <w:t xml:space="preserve">S1 </w:t>
      </w:r>
      <w:r>
        <w:rPr>
          <w:rFonts w:ascii="Arial" w:hAnsi="Arial" w:cs="Arial"/>
          <w:b/>
          <w:bCs/>
          <w:sz w:val="22"/>
          <w:szCs w:val="22"/>
        </w:rPr>
        <w:t>Appendix</w:t>
      </w:r>
      <w:r w:rsidRPr="002A4560">
        <w:rPr>
          <w:rFonts w:ascii="Arial" w:hAnsi="Arial" w:cs="Arial"/>
          <w:b/>
          <w:bCs/>
          <w:sz w:val="22"/>
          <w:szCs w:val="22"/>
        </w:rPr>
        <w:t xml:space="preserve">. </w:t>
      </w:r>
      <w:r w:rsidR="008B2119" w:rsidRPr="002A4560">
        <w:rPr>
          <w:rFonts w:ascii="Arial" w:hAnsi="Arial" w:cs="Arial"/>
          <w:b/>
          <w:bCs/>
          <w:sz w:val="22"/>
          <w:szCs w:val="22"/>
        </w:rPr>
        <w:t>Interview guide</w:t>
      </w:r>
      <w:r w:rsidR="009E7E7E" w:rsidRPr="002A4560">
        <w:rPr>
          <w:rFonts w:ascii="Arial" w:hAnsi="Arial" w:cs="Arial"/>
          <w:b/>
          <w:bCs/>
          <w:sz w:val="22"/>
          <w:szCs w:val="22"/>
        </w:rPr>
        <w:t xml:space="preserve"> questions</w:t>
      </w:r>
      <w:r w:rsidR="008B2119" w:rsidRPr="002A4560">
        <w:rPr>
          <w:rFonts w:ascii="Arial" w:hAnsi="Arial" w:cs="Arial"/>
          <w:b/>
          <w:bCs/>
          <w:sz w:val="22"/>
          <w:szCs w:val="22"/>
        </w:rPr>
        <w:t>.</w:t>
      </w:r>
    </w:p>
    <w:p w14:paraId="634D16D3" w14:textId="77777777" w:rsidR="00802BB5" w:rsidRPr="008B2119" w:rsidRDefault="00802BB5" w:rsidP="00024CBF">
      <w:pPr>
        <w:rPr>
          <w:rFonts w:ascii="Arial" w:hAnsi="Arial" w:cs="Arial"/>
          <w:b/>
          <w:bCs/>
          <w:sz w:val="22"/>
          <w:szCs w:val="22"/>
        </w:rPr>
      </w:pPr>
    </w:p>
    <w:p w14:paraId="6E103274" w14:textId="28D6728C" w:rsidR="00E96762" w:rsidRPr="008B2119" w:rsidRDefault="00E96762" w:rsidP="00024CBF">
      <w:pPr>
        <w:rPr>
          <w:rFonts w:ascii="Arial" w:hAnsi="Arial" w:cs="Arial"/>
          <w:b/>
          <w:bCs/>
          <w:sz w:val="22"/>
          <w:szCs w:val="22"/>
        </w:rPr>
      </w:pPr>
      <w:r w:rsidRPr="008B2119">
        <w:rPr>
          <w:rFonts w:ascii="Arial" w:hAnsi="Arial" w:cs="Arial"/>
          <w:b/>
          <w:bCs/>
          <w:sz w:val="22"/>
          <w:szCs w:val="22"/>
        </w:rPr>
        <w:t xml:space="preserve">Questions on </w:t>
      </w:r>
      <w:r w:rsidR="00833EB2" w:rsidRPr="008B2119">
        <w:rPr>
          <w:rFonts w:ascii="Arial" w:hAnsi="Arial" w:cs="Arial"/>
          <w:b/>
          <w:bCs/>
          <w:sz w:val="22"/>
          <w:szCs w:val="22"/>
        </w:rPr>
        <w:t xml:space="preserve">current </w:t>
      </w:r>
      <w:r w:rsidR="00AD09C6" w:rsidRPr="008B2119">
        <w:rPr>
          <w:rFonts w:ascii="Arial" w:hAnsi="Arial" w:cs="Arial"/>
          <w:b/>
          <w:bCs/>
          <w:sz w:val="22"/>
          <w:szCs w:val="22"/>
        </w:rPr>
        <w:t xml:space="preserve">pain management </w:t>
      </w:r>
    </w:p>
    <w:p w14:paraId="45F53196" w14:textId="11578E6F" w:rsidR="00AD09C6" w:rsidRPr="008B2119" w:rsidRDefault="00AD09C6" w:rsidP="00AD09C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>How frequently do you encounter patients seeking pain management</w:t>
      </w:r>
      <w:r w:rsidR="00FB7A87" w:rsidRPr="008B2119">
        <w:rPr>
          <w:rFonts w:ascii="Arial" w:hAnsi="Arial" w:cs="Arial"/>
          <w:sz w:val="22"/>
          <w:szCs w:val="22"/>
        </w:rPr>
        <w:t xml:space="preserve"> (i.e., one time per shift, every other shift, etc)</w:t>
      </w:r>
      <w:r w:rsidRPr="008B2119">
        <w:rPr>
          <w:rFonts w:ascii="Arial" w:hAnsi="Arial" w:cs="Arial"/>
          <w:sz w:val="22"/>
          <w:szCs w:val="22"/>
        </w:rPr>
        <w:t xml:space="preserve">? </w:t>
      </w:r>
    </w:p>
    <w:p w14:paraId="75071C6E" w14:textId="1427630C" w:rsidR="003F77E4" w:rsidRPr="008B2119" w:rsidRDefault="003F77E4" w:rsidP="00026A28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 xml:space="preserve">How often </w:t>
      </w:r>
      <w:r w:rsidR="00026A28" w:rsidRPr="008B2119">
        <w:rPr>
          <w:rFonts w:ascii="Arial" w:hAnsi="Arial" w:cs="Arial"/>
          <w:sz w:val="22"/>
          <w:szCs w:val="22"/>
        </w:rPr>
        <w:t xml:space="preserve">do you encounter patients with </w:t>
      </w:r>
      <w:r w:rsidRPr="008B2119">
        <w:rPr>
          <w:rFonts w:ascii="Arial" w:hAnsi="Arial" w:cs="Arial"/>
          <w:sz w:val="22"/>
          <w:szCs w:val="22"/>
        </w:rPr>
        <w:t>chronic pain?</w:t>
      </w:r>
    </w:p>
    <w:p w14:paraId="28D361DA" w14:textId="77777777" w:rsidR="00067BAC" w:rsidRPr="008B2119" w:rsidRDefault="00067BAC" w:rsidP="00067BAC">
      <w:pPr>
        <w:pStyle w:val="ListParagraph"/>
        <w:rPr>
          <w:rFonts w:ascii="Arial" w:hAnsi="Arial" w:cs="Arial"/>
          <w:sz w:val="22"/>
          <w:szCs w:val="22"/>
        </w:rPr>
      </w:pPr>
    </w:p>
    <w:p w14:paraId="1AB10684" w14:textId="30918BBA" w:rsidR="00AD09C6" w:rsidRPr="008B2119" w:rsidRDefault="00AD09C6" w:rsidP="00AD09C6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 xml:space="preserve">How would you describe your current pain management approach? </w:t>
      </w:r>
    </w:p>
    <w:p w14:paraId="5AAA278D" w14:textId="4061D157" w:rsidR="00AD09C6" w:rsidRPr="008B2119" w:rsidRDefault="00AD09C6" w:rsidP="00AD09C6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guideline(s) do you follow? </w:t>
      </w:r>
    </w:p>
    <w:p w14:paraId="171E50E3" w14:textId="7CFEE90A" w:rsidR="00067BAC" w:rsidRPr="008B2119" w:rsidRDefault="00AD09C6" w:rsidP="00C532A8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treatment(s) do you commonly prescribe or recommend? </w:t>
      </w:r>
    </w:p>
    <w:p w14:paraId="746002B2" w14:textId="77777777" w:rsidR="00067BAC" w:rsidRPr="008B2119" w:rsidRDefault="00067BAC" w:rsidP="00803766">
      <w:pPr>
        <w:rPr>
          <w:rFonts w:ascii="Arial" w:hAnsi="Arial" w:cs="Arial"/>
          <w:sz w:val="22"/>
          <w:szCs w:val="22"/>
        </w:rPr>
      </w:pPr>
    </w:p>
    <w:p w14:paraId="16D9CF62" w14:textId="7485FC10" w:rsidR="00067BAC" w:rsidRPr="008B2119" w:rsidRDefault="002547F3" w:rsidP="00833EB2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 xml:space="preserve">How often </w:t>
      </w:r>
      <w:r w:rsidR="004E0411" w:rsidRPr="008B2119">
        <w:rPr>
          <w:rFonts w:ascii="Arial" w:hAnsi="Arial" w:cs="Arial"/>
          <w:sz w:val="22"/>
          <w:szCs w:val="22"/>
        </w:rPr>
        <w:t>have</w:t>
      </w:r>
      <w:r w:rsidRPr="008B2119">
        <w:rPr>
          <w:rFonts w:ascii="Arial" w:hAnsi="Arial" w:cs="Arial"/>
          <w:sz w:val="22"/>
          <w:szCs w:val="22"/>
        </w:rPr>
        <w:t xml:space="preserve"> </w:t>
      </w:r>
      <w:r w:rsidR="00067BAC" w:rsidRPr="008B2119">
        <w:rPr>
          <w:rFonts w:ascii="Arial" w:hAnsi="Arial" w:cs="Arial"/>
          <w:sz w:val="22"/>
          <w:szCs w:val="22"/>
        </w:rPr>
        <w:t xml:space="preserve">you prescribed or recommended nonpharmacological pain treatments </w:t>
      </w:r>
      <w:r w:rsidR="00FB7A87" w:rsidRPr="008B2119">
        <w:rPr>
          <w:rFonts w:ascii="Arial" w:hAnsi="Arial" w:cs="Arial"/>
          <w:sz w:val="22"/>
          <w:szCs w:val="22"/>
        </w:rPr>
        <w:t xml:space="preserve">(such as physical therapy, counseling, mindfulness, acupuncture) </w:t>
      </w:r>
      <w:r w:rsidR="00067BAC" w:rsidRPr="008B2119">
        <w:rPr>
          <w:rFonts w:ascii="Arial" w:hAnsi="Arial" w:cs="Arial"/>
          <w:sz w:val="22"/>
          <w:szCs w:val="22"/>
        </w:rPr>
        <w:t xml:space="preserve">to ED patients? </w:t>
      </w:r>
    </w:p>
    <w:p w14:paraId="1766B2B2" w14:textId="699F4728" w:rsidR="00833EB2" w:rsidRPr="008B2119" w:rsidRDefault="00833EB2" w:rsidP="00833EB2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aspects of these treatments do you feel </w:t>
      </w:r>
      <w:r w:rsidR="00067BAC" w:rsidRPr="008B2119">
        <w:rPr>
          <w:rFonts w:ascii="Arial" w:hAnsi="Arial" w:cs="Arial"/>
          <w:i/>
          <w:iCs/>
          <w:sz w:val="22"/>
          <w:szCs w:val="22"/>
        </w:rPr>
        <w:t>are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 helpful for</w:t>
      </w:r>
      <w:r w:rsidR="00067BAC" w:rsidRPr="008B2119">
        <w:rPr>
          <w:rFonts w:ascii="Arial" w:hAnsi="Arial" w:cs="Arial"/>
          <w:i/>
          <w:iCs/>
          <w:sz w:val="22"/>
          <w:szCs w:val="22"/>
        </w:rPr>
        <w:t xml:space="preserve"> 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patients? </w:t>
      </w:r>
    </w:p>
    <w:p w14:paraId="0276BAF0" w14:textId="429C0DD4" w:rsidR="00833EB2" w:rsidRPr="008B2119" w:rsidRDefault="00833EB2" w:rsidP="00833EB2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>How do you communicate the benefits of these treatments to</w:t>
      </w:r>
      <w:r w:rsidR="00D40B12" w:rsidRPr="008B2119">
        <w:rPr>
          <w:rFonts w:ascii="Arial" w:hAnsi="Arial" w:cs="Arial"/>
          <w:i/>
          <w:iCs/>
          <w:sz w:val="22"/>
          <w:szCs w:val="22"/>
        </w:rPr>
        <w:t xml:space="preserve"> these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 patients? </w:t>
      </w:r>
    </w:p>
    <w:p w14:paraId="500619F1" w14:textId="43D82E09" w:rsidR="00D40B12" w:rsidRPr="008B2119" w:rsidRDefault="00833EB2" w:rsidP="00D40B12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have you found is the most helpful information to provide to patients that may enhance their engagement with these treatments? </w:t>
      </w:r>
    </w:p>
    <w:p w14:paraId="6B0C767E" w14:textId="31ED18FC" w:rsidR="00067BAC" w:rsidRPr="008B2119" w:rsidRDefault="00067BAC" w:rsidP="00067BAC">
      <w:pPr>
        <w:rPr>
          <w:rFonts w:ascii="Arial" w:hAnsi="Arial" w:cs="Arial"/>
          <w:sz w:val="22"/>
          <w:szCs w:val="22"/>
        </w:rPr>
      </w:pPr>
    </w:p>
    <w:p w14:paraId="6FE43D08" w14:textId="0AAA42B4" w:rsidR="007F4E40" w:rsidRPr="008B2119" w:rsidRDefault="007F4E40" w:rsidP="00067BAC">
      <w:pPr>
        <w:rPr>
          <w:rFonts w:ascii="Arial" w:hAnsi="Arial" w:cs="Arial"/>
          <w:b/>
          <w:bCs/>
          <w:sz w:val="22"/>
          <w:szCs w:val="22"/>
        </w:rPr>
      </w:pPr>
      <w:r w:rsidRPr="008B2119">
        <w:rPr>
          <w:rFonts w:ascii="Arial" w:hAnsi="Arial" w:cs="Arial"/>
          <w:b/>
          <w:bCs/>
          <w:sz w:val="22"/>
          <w:szCs w:val="22"/>
        </w:rPr>
        <w:t>Questions on nonpharmacological pain treatments</w:t>
      </w:r>
    </w:p>
    <w:p w14:paraId="221EFA3B" w14:textId="4E582558" w:rsidR="007F4E40" w:rsidRPr="008B2119" w:rsidRDefault="007F4E40" w:rsidP="007F4E40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>What are your thoughts on the need for offering nonpharmacological pain treatments</w:t>
      </w:r>
      <w:r w:rsidR="00CD2312" w:rsidRPr="008B2119">
        <w:rPr>
          <w:rFonts w:ascii="Arial" w:hAnsi="Arial" w:cs="Arial"/>
          <w:sz w:val="22"/>
          <w:szCs w:val="22"/>
        </w:rPr>
        <w:t xml:space="preserve"> within the ED setting </w:t>
      </w:r>
      <w:r w:rsidR="004E0411" w:rsidRPr="008B2119">
        <w:rPr>
          <w:rFonts w:ascii="Arial" w:hAnsi="Arial" w:cs="Arial"/>
          <w:sz w:val="22"/>
          <w:szCs w:val="22"/>
        </w:rPr>
        <w:t>for acute and chronic pain</w:t>
      </w:r>
      <w:r w:rsidRPr="008B2119">
        <w:rPr>
          <w:rFonts w:ascii="Arial" w:hAnsi="Arial" w:cs="Arial"/>
          <w:sz w:val="22"/>
          <w:szCs w:val="22"/>
        </w:rPr>
        <w:t xml:space="preserve">? </w:t>
      </w:r>
    </w:p>
    <w:p w14:paraId="5DB62171" w14:textId="01E7AF9A" w:rsidR="004E6E44" w:rsidRPr="008B2119" w:rsidRDefault="00FE418C" w:rsidP="004E6E44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Should </w:t>
      </w:r>
      <w:r w:rsidR="004E6E44" w:rsidRPr="008B2119">
        <w:rPr>
          <w:rFonts w:ascii="Arial" w:hAnsi="Arial" w:cs="Arial"/>
          <w:i/>
          <w:iCs/>
          <w:sz w:val="22"/>
          <w:szCs w:val="22"/>
        </w:rPr>
        <w:t>nonpharmacological pain treatments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 be seen</w:t>
      </w:r>
      <w:r w:rsidR="004E6E44" w:rsidRPr="008B2119">
        <w:rPr>
          <w:rFonts w:ascii="Arial" w:hAnsi="Arial" w:cs="Arial"/>
          <w:i/>
          <w:iCs/>
          <w:sz w:val="22"/>
          <w:szCs w:val="22"/>
        </w:rPr>
        <w:t xml:space="preserve"> as alternatives or complements to </w:t>
      </w:r>
      <w:r w:rsidR="009849E2" w:rsidRPr="008B2119">
        <w:rPr>
          <w:rFonts w:ascii="Arial" w:hAnsi="Arial" w:cs="Arial"/>
          <w:i/>
          <w:iCs/>
          <w:sz w:val="22"/>
          <w:szCs w:val="22"/>
        </w:rPr>
        <w:t xml:space="preserve">narcotic and non-narcotic </w:t>
      </w:r>
      <w:r w:rsidR="004E6E44" w:rsidRPr="008B2119">
        <w:rPr>
          <w:rFonts w:ascii="Arial" w:hAnsi="Arial" w:cs="Arial"/>
          <w:i/>
          <w:iCs/>
          <w:sz w:val="22"/>
          <w:szCs w:val="22"/>
        </w:rPr>
        <w:t xml:space="preserve">pain medication? </w:t>
      </w:r>
    </w:p>
    <w:p w14:paraId="4AACDE97" w14:textId="30484A17" w:rsidR="00CD2312" w:rsidRPr="008B2119" w:rsidRDefault="00CD2312" w:rsidP="00CD2312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</w:t>
      </w:r>
      <w:r w:rsidR="00A44E3E" w:rsidRPr="008B2119">
        <w:rPr>
          <w:rFonts w:ascii="Arial" w:hAnsi="Arial" w:cs="Arial"/>
          <w:i/>
          <w:iCs/>
          <w:sz w:val="22"/>
          <w:szCs w:val="22"/>
        </w:rPr>
        <w:t xml:space="preserve">non-pharmacological 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treatments do you feel are most effective? </w:t>
      </w:r>
    </w:p>
    <w:p w14:paraId="23DB5A5D" w14:textId="6160AA83" w:rsidR="00CD2312" w:rsidRPr="008B2119" w:rsidRDefault="00CD2312" w:rsidP="00CD2312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Are there treatments you feel are less effective? </w:t>
      </w:r>
    </w:p>
    <w:p w14:paraId="03348FFD" w14:textId="5023B0E4" w:rsidR="004E6E44" w:rsidRPr="008B2119" w:rsidRDefault="00F05E45" w:rsidP="004E6E44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How might </w:t>
      </w:r>
      <w:r w:rsidR="00C532A8" w:rsidRPr="008B2119">
        <w:rPr>
          <w:rFonts w:ascii="Arial" w:hAnsi="Arial" w:cs="Arial"/>
          <w:i/>
          <w:iCs/>
          <w:sz w:val="22"/>
          <w:szCs w:val="22"/>
        </w:rPr>
        <w:t xml:space="preserve">embedding </w:t>
      </w:r>
      <w:r w:rsidR="00DC7087" w:rsidRPr="008B2119">
        <w:rPr>
          <w:rFonts w:ascii="Arial" w:hAnsi="Arial" w:cs="Arial"/>
          <w:i/>
          <w:iCs/>
          <w:sz w:val="22"/>
          <w:szCs w:val="22"/>
        </w:rPr>
        <w:t xml:space="preserve">nonpharmacological pain treatments </w:t>
      </w:r>
      <w:r w:rsidR="00C532A8" w:rsidRPr="008B2119">
        <w:rPr>
          <w:rFonts w:ascii="Arial" w:hAnsi="Arial" w:cs="Arial"/>
          <w:i/>
          <w:iCs/>
          <w:sz w:val="22"/>
          <w:szCs w:val="22"/>
        </w:rPr>
        <w:t xml:space="preserve">within the ED </w:t>
      </w:r>
      <w:r w:rsidR="00DC7087" w:rsidRPr="008B2119">
        <w:rPr>
          <w:rFonts w:ascii="Arial" w:hAnsi="Arial" w:cs="Arial"/>
          <w:i/>
          <w:iCs/>
          <w:sz w:val="22"/>
          <w:szCs w:val="22"/>
        </w:rPr>
        <w:t xml:space="preserve">be </w:t>
      </w:r>
      <w:r w:rsidR="00C532A8" w:rsidRPr="008B2119">
        <w:rPr>
          <w:rFonts w:ascii="Arial" w:hAnsi="Arial" w:cs="Arial"/>
          <w:i/>
          <w:iCs/>
          <w:sz w:val="22"/>
          <w:szCs w:val="22"/>
        </w:rPr>
        <w:t>effective</w:t>
      </w:r>
      <w:r w:rsidR="00DC7087" w:rsidRPr="008B2119">
        <w:rPr>
          <w:rFonts w:ascii="Arial" w:hAnsi="Arial" w:cs="Arial"/>
          <w:i/>
          <w:iCs/>
          <w:sz w:val="22"/>
          <w:szCs w:val="22"/>
        </w:rPr>
        <w:t xml:space="preserve">? </w:t>
      </w:r>
    </w:p>
    <w:p w14:paraId="3D023AD3" w14:textId="2A10CBE6" w:rsidR="00C532A8" w:rsidRPr="008B2119" w:rsidRDefault="00C532A8" w:rsidP="00C532A8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>What outcomes might be improved?</w:t>
      </w:r>
    </w:p>
    <w:p w14:paraId="29D1EBC2" w14:textId="54287C93" w:rsidR="00440B77" w:rsidRPr="008B2119" w:rsidRDefault="00440B77" w:rsidP="00440B77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773DD381" w14:textId="304004C5" w:rsidR="00C532A8" w:rsidRPr="008B2119" w:rsidRDefault="007F4E40" w:rsidP="00440B77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>What patients do you feel would benefit most from these types of treatments</w:t>
      </w:r>
      <w:r w:rsidR="004E6E44" w:rsidRPr="008B2119">
        <w:rPr>
          <w:rFonts w:ascii="Arial" w:hAnsi="Arial" w:cs="Arial"/>
          <w:sz w:val="22"/>
          <w:szCs w:val="22"/>
        </w:rPr>
        <w:t xml:space="preserve">? </w:t>
      </w:r>
    </w:p>
    <w:p w14:paraId="2303CC97" w14:textId="26F5CAE2" w:rsidR="00440B77" w:rsidRPr="008B2119" w:rsidRDefault="00440B77" w:rsidP="00440B77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patient characteristics would be important </w:t>
      </w:r>
      <w:r w:rsidR="00E0020E" w:rsidRPr="008B2119">
        <w:rPr>
          <w:rFonts w:ascii="Arial" w:hAnsi="Arial" w:cs="Arial"/>
          <w:i/>
          <w:iCs/>
          <w:sz w:val="22"/>
          <w:szCs w:val="22"/>
        </w:rPr>
        <w:t xml:space="preserve">when thinking of who might benefit? </w:t>
      </w:r>
    </w:p>
    <w:p w14:paraId="3E751A8A" w14:textId="0D0FE74F" w:rsidR="00E0020E" w:rsidRPr="008B2119" w:rsidRDefault="00FE418C" w:rsidP="00440B77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>Wha</w:t>
      </w:r>
      <w:r w:rsidR="009D15A6" w:rsidRPr="008B2119">
        <w:rPr>
          <w:rFonts w:ascii="Arial" w:hAnsi="Arial" w:cs="Arial"/>
          <w:i/>
          <w:iCs/>
          <w:sz w:val="22"/>
          <w:szCs w:val="22"/>
        </w:rPr>
        <w:t>t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 </w:t>
      </w:r>
      <w:r w:rsidR="00E0020E" w:rsidRPr="008B2119">
        <w:rPr>
          <w:rFonts w:ascii="Arial" w:hAnsi="Arial" w:cs="Arial"/>
          <w:i/>
          <w:iCs/>
          <w:sz w:val="22"/>
          <w:szCs w:val="22"/>
        </w:rPr>
        <w:t>clinical information would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 you</w:t>
      </w:r>
      <w:r w:rsidR="00E0020E" w:rsidRPr="008B2119">
        <w:rPr>
          <w:rFonts w:ascii="Arial" w:hAnsi="Arial" w:cs="Arial"/>
          <w:i/>
          <w:iCs/>
          <w:sz w:val="22"/>
          <w:szCs w:val="22"/>
        </w:rPr>
        <w:t xml:space="preserve"> want to know that is not routinely asked or assessed? </w:t>
      </w:r>
    </w:p>
    <w:p w14:paraId="617DDA17" w14:textId="77777777" w:rsidR="00C532A8" w:rsidRPr="008B2119" w:rsidRDefault="00C532A8" w:rsidP="00C532A8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2B3FDADA" w14:textId="362981D7" w:rsidR="007F4E40" w:rsidRPr="008B2119" w:rsidRDefault="007F4E40" w:rsidP="007F4E40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 xml:space="preserve">What </w:t>
      </w:r>
      <w:r w:rsidR="00DC7087" w:rsidRPr="008B2119">
        <w:rPr>
          <w:rFonts w:ascii="Arial" w:hAnsi="Arial" w:cs="Arial"/>
          <w:sz w:val="22"/>
          <w:szCs w:val="22"/>
        </w:rPr>
        <w:t xml:space="preserve">types of </w:t>
      </w:r>
      <w:r w:rsidRPr="008B2119">
        <w:rPr>
          <w:rFonts w:ascii="Arial" w:hAnsi="Arial" w:cs="Arial"/>
          <w:sz w:val="22"/>
          <w:szCs w:val="22"/>
        </w:rPr>
        <w:t>nonpharmacological treatments would be</w:t>
      </w:r>
      <w:r w:rsidR="00DC7087" w:rsidRPr="008B2119">
        <w:rPr>
          <w:rFonts w:ascii="Arial" w:hAnsi="Arial" w:cs="Arial"/>
          <w:sz w:val="22"/>
          <w:szCs w:val="22"/>
        </w:rPr>
        <w:t xml:space="preserve"> acceptable </w:t>
      </w:r>
      <w:r w:rsidR="00C532A8" w:rsidRPr="008B2119">
        <w:rPr>
          <w:rFonts w:ascii="Arial" w:hAnsi="Arial" w:cs="Arial"/>
          <w:sz w:val="22"/>
          <w:szCs w:val="22"/>
        </w:rPr>
        <w:t xml:space="preserve">to patients </w:t>
      </w:r>
      <w:r w:rsidR="00F05E45" w:rsidRPr="008B2119">
        <w:rPr>
          <w:rFonts w:ascii="Arial" w:hAnsi="Arial" w:cs="Arial"/>
          <w:sz w:val="22"/>
          <w:szCs w:val="22"/>
        </w:rPr>
        <w:t xml:space="preserve">and </w:t>
      </w:r>
      <w:r w:rsidR="00DC7087" w:rsidRPr="008B2119">
        <w:rPr>
          <w:rFonts w:ascii="Arial" w:hAnsi="Arial" w:cs="Arial"/>
          <w:sz w:val="22"/>
          <w:szCs w:val="22"/>
        </w:rPr>
        <w:t>feasible</w:t>
      </w:r>
      <w:r w:rsidR="00C532A8" w:rsidRPr="008B2119">
        <w:rPr>
          <w:rFonts w:ascii="Arial" w:hAnsi="Arial" w:cs="Arial"/>
          <w:sz w:val="22"/>
          <w:szCs w:val="22"/>
        </w:rPr>
        <w:t xml:space="preserve"> to offer</w:t>
      </w:r>
      <w:r w:rsidR="00DC7087" w:rsidRPr="008B2119">
        <w:rPr>
          <w:rFonts w:ascii="Arial" w:hAnsi="Arial" w:cs="Arial"/>
          <w:sz w:val="22"/>
          <w:szCs w:val="22"/>
        </w:rPr>
        <w:t xml:space="preserve">? </w:t>
      </w:r>
    </w:p>
    <w:p w14:paraId="103D4A35" w14:textId="101C3DEF" w:rsidR="00C532A8" w:rsidRPr="008B2119" w:rsidRDefault="00C532A8" w:rsidP="00C532A8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>Examples: physical treatments (PT, chiropractic, acupuncture, yoga), psychological-based (counselling, mindfulness), spiritual (prayer)</w:t>
      </w:r>
    </w:p>
    <w:p w14:paraId="2680BD7D" w14:textId="42F0244C" w:rsidR="001B2D55" w:rsidRPr="008B2119" w:rsidRDefault="001B2D55" w:rsidP="00C532A8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are your thoughts on </w:t>
      </w:r>
      <w:r w:rsidR="00FB7A87" w:rsidRPr="008B2119">
        <w:rPr>
          <w:rFonts w:ascii="Arial" w:hAnsi="Arial" w:cs="Arial"/>
          <w:i/>
          <w:iCs/>
          <w:sz w:val="22"/>
          <w:szCs w:val="22"/>
        </w:rPr>
        <w:t xml:space="preserve">nonpharmacological 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treatments started after ED discharge compared to </w:t>
      </w:r>
      <w:r w:rsidR="00FB7A87" w:rsidRPr="008B2119">
        <w:rPr>
          <w:rFonts w:ascii="Arial" w:hAnsi="Arial" w:cs="Arial"/>
          <w:i/>
          <w:iCs/>
          <w:sz w:val="22"/>
          <w:szCs w:val="22"/>
        </w:rPr>
        <w:t xml:space="preserve">these </w:t>
      </w:r>
      <w:r w:rsidRPr="008B2119">
        <w:rPr>
          <w:rFonts w:ascii="Arial" w:hAnsi="Arial" w:cs="Arial"/>
          <w:i/>
          <w:iCs/>
          <w:sz w:val="22"/>
          <w:szCs w:val="22"/>
        </w:rPr>
        <w:t>treatment</w:t>
      </w:r>
      <w:r w:rsidR="00FB7A87" w:rsidRPr="008B2119">
        <w:rPr>
          <w:rFonts w:ascii="Arial" w:hAnsi="Arial" w:cs="Arial"/>
          <w:i/>
          <w:iCs/>
          <w:sz w:val="22"/>
          <w:szCs w:val="22"/>
        </w:rPr>
        <w:t>s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 provided within the ED?</w:t>
      </w:r>
    </w:p>
    <w:p w14:paraId="7A88EC7D" w14:textId="7FDF99C2" w:rsidR="001B2D55" w:rsidRPr="008B2119" w:rsidRDefault="001B2D55" w:rsidP="00C532A8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are your thoughts on remote telephone or internet-based treatments started after ED discharge? </w:t>
      </w:r>
    </w:p>
    <w:p w14:paraId="6E74912C" w14:textId="77777777" w:rsidR="001B2D55" w:rsidRPr="008B2119" w:rsidRDefault="001B2D55" w:rsidP="001B2D55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62988467" w14:textId="738410FB" w:rsidR="001B2D55" w:rsidRPr="008B2119" w:rsidRDefault="001B2D55" w:rsidP="001B2D55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>How might nonpharmacological pain treatments be embedded within the current ED workflow?</w:t>
      </w:r>
    </w:p>
    <w:p w14:paraId="2C8C685E" w14:textId="7DC7B755" w:rsidR="001B2D55" w:rsidRPr="008B2119" w:rsidRDefault="001B2D55" w:rsidP="001B2D55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>What training might ED providers need</w:t>
      </w:r>
      <w:r w:rsidR="004E6E44" w:rsidRPr="008B2119">
        <w:rPr>
          <w:rFonts w:ascii="Arial" w:hAnsi="Arial" w:cs="Arial"/>
          <w:i/>
          <w:iCs/>
          <w:sz w:val="22"/>
          <w:szCs w:val="22"/>
        </w:rPr>
        <w:t xml:space="preserve"> for implementing nonpharmacological pain treatments? 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72A98135" w14:textId="66C7E217" w:rsidR="00440B77" w:rsidRPr="008B2119" w:rsidRDefault="001B2D55" w:rsidP="001B2D55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lastRenderedPageBreak/>
        <w:t>What communication or education strategies would be useful for recommending these treatments?</w:t>
      </w:r>
      <w:r w:rsidR="00AD0C88" w:rsidRPr="008B2119">
        <w:rPr>
          <w:rFonts w:ascii="Arial" w:hAnsi="Arial" w:cs="Arial"/>
          <w:i/>
          <w:iCs/>
          <w:sz w:val="22"/>
          <w:szCs w:val="22"/>
        </w:rPr>
        <w:t xml:space="preserve"> Real-time Best Practice Alerts? Training as part of Tuesday conference? Both? </w:t>
      </w:r>
    </w:p>
    <w:p w14:paraId="1527585C" w14:textId="21800BEB" w:rsidR="001B2D55" w:rsidRPr="008B2119" w:rsidRDefault="00440B77" w:rsidP="001B2D55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Are there clinical specialties that would be helpful to embed within the ED? </w:t>
      </w:r>
      <w:r w:rsidR="001B2D55" w:rsidRPr="008B2119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6CDCDF8A" w14:textId="6E6FFD63" w:rsidR="004E6E44" w:rsidRPr="008B2119" w:rsidRDefault="004E6E44" w:rsidP="001B2D55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How might nonpharmacological pain treatments be combined with other strategies? </w:t>
      </w:r>
    </w:p>
    <w:p w14:paraId="6DC144F1" w14:textId="7BD393F9" w:rsidR="001B2D55" w:rsidRPr="008B2119" w:rsidRDefault="001B2D55" w:rsidP="001B2D55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>Are there departments</w:t>
      </w:r>
      <w:r w:rsidR="004E6E44" w:rsidRPr="008B2119">
        <w:rPr>
          <w:rFonts w:ascii="Arial" w:hAnsi="Arial" w:cs="Arial"/>
          <w:i/>
          <w:iCs/>
          <w:sz w:val="22"/>
          <w:szCs w:val="22"/>
        </w:rPr>
        <w:t xml:space="preserve">, centers, or institutes that would be ideal to partner with for delivering these treatments? </w:t>
      </w:r>
    </w:p>
    <w:p w14:paraId="0F1E08DA" w14:textId="3B2E4EBF" w:rsidR="00440B77" w:rsidRPr="008B2119" w:rsidRDefault="00440B77" w:rsidP="00440B77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other opportunities might there be for embedding nonpharmacological pain treatment? </w:t>
      </w:r>
    </w:p>
    <w:p w14:paraId="1B03506F" w14:textId="77777777" w:rsidR="007F4E40" w:rsidRPr="008B2119" w:rsidRDefault="007F4E40" w:rsidP="007F4E40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3CD00851" w14:textId="548A54ED" w:rsidR="007F4E40" w:rsidRPr="008B2119" w:rsidRDefault="007F4E40" w:rsidP="007F4E40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 xml:space="preserve">What barriers </w:t>
      </w:r>
      <w:r w:rsidR="00440B77" w:rsidRPr="008B2119">
        <w:rPr>
          <w:rFonts w:ascii="Arial" w:hAnsi="Arial" w:cs="Arial"/>
          <w:sz w:val="22"/>
          <w:szCs w:val="22"/>
        </w:rPr>
        <w:t>do</w:t>
      </w:r>
      <w:r w:rsidRPr="008B2119">
        <w:rPr>
          <w:rFonts w:ascii="Arial" w:hAnsi="Arial" w:cs="Arial"/>
          <w:sz w:val="22"/>
          <w:szCs w:val="22"/>
        </w:rPr>
        <w:t xml:space="preserve"> you </w:t>
      </w:r>
      <w:r w:rsidR="00440B77" w:rsidRPr="008B2119">
        <w:rPr>
          <w:rFonts w:ascii="Arial" w:hAnsi="Arial" w:cs="Arial"/>
          <w:sz w:val="22"/>
          <w:szCs w:val="22"/>
        </w:rPr>
        <w:t>anticipate</w:t>
      </w:r>
      <w:r w:rsidRPr="008B2119">
        <w:rPr>
          <w:rFonts w:ascii="Arial" w:hAnsi="Arial" w:cs="Arial"/>
          <w:sz w:val="22"/>
          <w:szCs w:val="22"/>
        </w:rPr>
        <w:t xml:space="preserve"> in implementing nonpharmacological pain treatments? </w:t>
      </w:r>
    </w:p>
    <w:p w14:paraId="23098118" w14:textId="0B84AD85" w:rsidR="00DC7087" w:rsidRPr="008B2119" w:rsidRDefault="001B2D55" w:rsidP="00DC7087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policies, incentives, or processes would </w:t>
      </w:r>
      <w:r w:rsidR="00E0020E" w:rsidRPr="008B2119">
        <w:rPr>
          <w:rFonts w:ascii="Arial" w:hAnsi="Arial" w:cs="Arial"/>
          <w:i/>
          <w:iCs/>
          <w:sz w:val="22"/>
          <w:szCs w:val="22"/>
        </w:rPr>
        <w:t>limit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 </w:t>
      </w:r>
      <w:r w:rsidR="004E6E44" w:rsidRPr="008B2119">
        <w:rPr>
          <w:rFonts w:ascii="Arial" w:hAnsi="Arial" w:cs="Arial"/>
          <w:i/>
          <w:iCs/>
          <w:sz w:val="22"/>
          <w:szCs w:val="22"/>
        </w:rPr>
        <w:t xml:space="preserve">the </w:t>
      </w:r>
      <w:r w:rsidRPr="008B2119">
        <w:rPr>
          <w:rFonts w:ascii="Arial" w:hAnsi="Arial" w:cs="Arial"/>
          <w:i/>
          <w:iCs/>
          <w:sz w:val="22"/>
          <w:szCs w:val="22"/>
        </w:rPr>
        <w:t xml:space="preserve">ability to implement nonpharmacological pain treatments? </w:t>
      </w:r>
    </w:p>
    <w:p w14:paraId="1B58ED30" w14:textId="0D79414E" w:rsidR="004C32F4" w:rsidRPr="008B2119" w:rsidRDefault="00440B77" w:rsidP="004C32F4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>What impact would there be to ED workflow</w:t>
      </w:r>
      <w:r w:rsidR="00E0020E" w:rsidRPr="008B2119">
        <w:rPr>
          <w:rFonts w:ascii="Arial" w:hAnsi="Arial" w:cs="Arial"/>
          <w:i/>
          <w:iCs/>
          <w:sz w:val="22"/>
          <w:szCs w:val="22"/>
        </w:rPr>
        <w:t>?</w:t>
      </w:r>
    </w:p>
    <w:p w14:paraId="7FCB0681" w14:textId="77777777" w:rsidR="00E0020E" w:rsidRPr="008B2119" w:rsidRDefault="00E0020E" w:rsidP="00E0020E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7436BA27" w14:textId="680BC6FA" w:rsidR="00E0020E" w:rsidRPr="008B2119" w:rsidRDefault="00E0020E" w:rsidP="00E0020E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sz w:val="22"/>
          <w:szCs w:val="22"/>
        </w:rPr>
        <w:t xml:space="preserve">What factors would facilitate implementing nonpharmacological pain treatments? </w:t>
      </w:r>
    </w:p>
    <w:p w14:paraId="41DD7000" w14:textId="7A8FD0F3" w:rsidR="00E0020E" w:rsidRPr="008B2119" w:rsidRDefault="00E0020E" w:rsidP="00E0020E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policies, incentives, or processes would enhance the ability to implement nonpharmacological pain treatments? </w:t>
      </w:r>
    </w:p>
    <w:p w14:paraId="671E76A8" w14:textId="37453E8A" w:rsidR="00E0020E" w:rsidRPr="008B2119" w:rsidRDefault="00E0020E" w:rsidP="00E0020E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changes to the ED workflow would enable implementation of nonpharmacological pain treatment? </w:t>
      </w:r>
    </w:p>
    <w:p w14:paraId="767D153D" w14:textId="4484F481" w:rsidR="00E0020E" w:rsidRPr="008B2119" w:rsidRDefault="00E0020E" w:rsidP="00E0020E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8B2119">
        <w:rPr>
          <w:rFonts w:ascii="Arial" w:hAnsi="Arial" w:cs="Arial"/>
          <w:i/>
          <w:iCs/>
          <w:sz w:val="22"/>
          <w:szCs w:val="22"/>
        </w:rPr>
        <w:t xml:space="preserve">What outcome metrics do you feel would need to be met to support embedding nonpharmacological pain treatment? </w:t>
      </w:r>
    </w:p>
    <w:p w14:paraId="26DD518B" w14:textId="77777777" w:rsidR="00E0020E" w:rsidRPr="008B2119" w:rsidRDefault="00E0020E" w:rsidP="00E0020E">
      <w:pPr>
        <w:ind w:left="1080"/>
        <w:rPr>
          <w:rFonts w:ascii="Arial" w:hAnsi="Arial" w:cs="Arial"/>
          <w:sz w:val="22"/>
          <w:szCs w:val="22"/>
        </w:rPr>
      </w:pPr>
    </w:p>
    <w:p w14:paraId="46A872CA" w14:textId="0F16C2F2" w:rsidR="00E0020E" w:rsidRDefault="00E0020E" w:rsidP="00E0020E">
      <w:pPr>
        <w:rPr>
          <w:rFonts w:ascii="Arial" w:hAnsi="Arial" w:cs="Arial"/>
          <w:sz w:val="22"/>
          <w:szCs w:val="22"/>
        </w:rPr>
      </w:pPr>
    </w:p>
    <w:p w14:paraId="4D8A8CAE" w14:textId="4D7449BB" w:rsidR="00DF5699" w:rsidRPr="000654C6" w:rsidRDefault="00DF5699" w:rsidP="00E002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 </w:t>
      </w:r>
    </w:p>
    <w:sectPr w:rsidR="00DF5699" w:rsidRPr="000654C6" w:rsidSect="009D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75C90" w14:textId="77777777" w:rsidR="00F41DE5" w:rsidRDefault="00F41DE5" w:rsidP="00024CBF">
      <w:r>
        <w:separator/>
      </w:r>
    </w:p>
  </w:endnote>
  <w:endnote w:type="continuationSeparator" w:id="0">
    <w:p w14:paraId="58F72FD0" w14:textId="77777777" w:rsidR="00F41DE5" w:rsidRDefault="00F41DE5" w:rsidP="00024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AB30B" w14:textId="77777777" w:rsidR="00F41DE5" w:rsidRDefault="00F41DE5" w:rsidP="00024CBF">
      <w:r>
        <w:separator/>
      </w:r>
    </w:p>
  </w:footnote>
  <w:footnote w:type="continuationSeparator" w:id="0">
    <w:p w14:paraId="79F183CB" w14:textId="77777777" w:rsidR="00F41DE5" w:rsidRDefault="00F41DE5" w:rsidP="00024C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4650E4"/>
    <w:multiLevelType w:val="hybridMultilevel"/>
    <w:tmpl w:val="37BEF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693F55"/>
    <w:multiLevelType w:val="hybridMultilevel"/>
    <w:tmpl w:val="9A38D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755720"/>
    <w:multiLevelType w:val="hybridMultilevel"/>
    <w:tmpl w:val="19D0C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644E03"/>
    <w:multiLevelType w:val="hybridMultilevel"/>
    <w:tmpl w:val="95126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E7542A"/>
    <w:multiLevelType w:val="hybridMultilevel"/>
    <w:tmpl w:val="D4F66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5058347">
    <w:abstractNumId w:val="3"/>
  </w:num>
  <w:num w:numId="2" w16cid:durableId="660544029">
    <w:abstractNumId w:val="2"/>
  </w:num>
  <w:num w:numId="3" w16cid:durableId="1268781203">
    <w:abstractNumId w:val="4"/>
  </w:num>
  <w:num w:numId="4" w16cid:durableId="1746103754">
    <w:abstractNumId w:val="1"/>
  </w:num>
  <w:num w:numId="5" w16cid:durableId="1377852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CBF"/>
    <w:rsid w:val="000012F0"/>
    <w:rsid w:val="0000337B"/>
    <w:rsid w:val="00003AE1"/>
    <w:rsid w:val="000043D6"/>
    <w:rsid w:val="0000548B"/>
    <w:rsid w:val="00010440"/>
    <w:rsid w:val="0001194A"/>
    <w:rsid w:val="00012C5E"/>
    <w:rsid w:val="00014D39"/>
    <w:rsid w:val="000158D7"/>
    <w:rsid w:val="000159AB"/>
    <w:rsid w:val="00016FB3"/>
    <w:rsid w:val="0002233D"/>
    <w:rsid w:val="00024CBF"/>
    <w:rsid w:val="00025812"/>
    <w:rsid w:val="00026A28"/>
    <w:rsid w:val="00026D03"/>
    <w:rsid w:val="00030D28"/>
    <w:rsid w:val="000325CE"/>
    <w:rsid w:val="0003562A"/>
    <w:rsid w:val="000359B0"/>
    <w:rsid w:val="00035AE1"/>
    <w:rsid w:val="00035DA5"/>
    <w:rsid w:val="00036081"/>
    <w:rsid w:val="00036D39"/>
    <w:rsid w:val="00040380"/>
    <w:rsid w:val="0004072D"/>
    <w:rsid w:val="00040D42"/>
    <w:rsid w:val="00041B92"/>
    <w:rsid w:val="00042EC9"/>
    <w:rsid w:val="00045C1C"/>
    <w:rsid w:val="000500A5"/>
    <w:rsid w:val="0005016A"/>
    <w:rsid w:val="00052EA8"/>
    <w:rsid w:val="000531FF"/>
    <w:rsid w:val="00055451"/>
    <w:rsid w:val="000558A2"/>
    <w:rsid w:val="00055EF1"/>
    <w:rsid w:val="00056EFC"/>
    <w:rsid w:val="00061055"/>
    <w:rsid w:val="00062D6B"/>
    <w:rsid w:val="0006302F"/>
    <w:rsid w:val="00063948"/>
    <w:rsid w:val="00063FE2"/>
    <w:rsid w:val="000654C6"/>
    <w:rsid w:val="00065FEC"/>
    <w:rsid w:val="00067BAC"/>
    <w:rsid w:val="000725FC"/>
    <w:rsid w:val="00074880"/>
    <w:rsid w:val="00076437"/>
    <w:rsid w:val="00076BFC"/>
    <w:rsid w:val="000771FE"/>
    <w:rsid w:val="00082188"/>
    <w:rsid w:val="00083026"/>
    <w:rsid w:val="00085AA1"/>
    <w:rsid w:val="00086CC2"/>
    <w:rsid w:val="000874F4"/>
    <w:rsid w:val="00087E73"/>
    <w:rsid w:val="00096D5C"/>
    <w:rsid w:val="000A2B88"/>
    <w:rsid w:val="000A6C7D"/>
    <w:rsid w:val="000A7727"/>
    <w:rsid w:val="000B4F10"/>
    <w:rsid w:val="000C05FA"/>
    <w:rsid w:val="000C2858"/>
    <w:rsid w:val="000C491C"/>
    <w:rsid w:val="000C572A"/>
    <w:rsid w:val="000D2A73"/>
    <w:rsid w:val="000D5BF5"/>
    <w:rsid w:val="000D645B"/>
    <w:rsid w:val="000D776F"/>
    <w:rsid w:val="000E41A6"/>
    <w:rsid w:val="000E49D5"/>
    <w:rsid w:val="000F1573"/>
    <w:rsid w:val="000F5287"/>
    <w:rsid w:val="000F5541"/>
    <w:rsid w:val="000F7F66"/>
    <w:rsid w:val="001002CE"/>
    <w:rsid w:val="0010136B"/>
    <w:rsid w:val="00101E93"/>
    <w:rsid w:val="00102733"/>
    <w:rsid w:val="001069EE"/>
    <w:rsid w:val="00106B8A"/>
    <w:rsid w:val="0011061F"/>
    <w:rsid w:val="00110B46"/>
    <w:rsid w:val="0011557E"/>
    <w:rsid w:val="0011630F"/>
    <w:rsid w:val="00116CBB"/>
    <w:rsid w:val="00116D8F"/>
    <w:rsid w:val="00123EA8"/>
    <w:rsid w:val="00124B81"/>
    <w:rsid w:val="00125EBC"/>
    <w:rsid w:val="00126E7B"/>
    <w:rsid w:val="001278A7"/>
    <w:rsid w:val="00130EC4"/>
    <w:rsid w:val="00131FC3"/>
    <w:rsid w:val="00132A3B"/>
    <w:rsid w:val="00132E14"/>
    <w:rsid w:val="00133E1F"/>
    <w:rsid w:val="00134490"/>
    <w:rsid w:val="00137D72"/>
    <w:rsid w:val="00137F66"/>
    <w:rsid w:val="00141355"/>
    <w:rsid w:val="00142804"/>
    <w:rsid w:val="00143E16"/>
    <w:rsid w:val="001451F6"/>
    <w:rsid w:val="00145841"/>
    <w:rsid w:val="00150A5A"/>
    <w:rsid w:val="001554DE"/>
    <w:rsid w:val="001574C6"/>
    <w:rsid w:val="001574DF"/>
    <w:rsid w:val="001578A9"/>
    <w:rsid w:val="0016074A"/>
    <w:rsid w:val="00163C53"/>
    <w:rsid w:val="001641B6"/>
    <w:rsid w:val="00173A16"/>
    <w:rsid w:val="00173FE3"/>
    <w:rsid w:val="00176C61"/>
    <w:rsid w:val="001771E3"/>
    <w:rsid w:val="00184D7D"/>
    <w:rsid w:val="0018528E"/>
    <w:rsid w:val="001879B7"/>
    <w:rsid w:val="0019155B"/>
    <w:rsid w:val="001933B3"/>
    <w:rsid w:val="00195773"/>
    <w:rsid w:val="001957D2"/>
    <w:rsid w:val="00195DCB"/>
    <w:rsid w:val="001962D9"/>
    <w:rsid w:val="00196C2E"/>
    <w:rsid w:val="001A01F5"/>
    <w:rsid w:val="001A127C"/>
    <w:rsid w:val="001A1AF5"/>
    <w:rsid w:val="001A2B8E"/>
    <w:rsid w:val="001A4776"/>
    <w:rsid w:val="001A5DBD"/>
    <w:rsid w:val="001A737D"/>
    <w:rsid w:val="001A7519"/>
    <w:rsid w:val="001B04D2"/>
    <w:rsid w:val="001B21FA"/>
    <w:rsid w:val="001B28A3"/>
    <w:rsid w:val="001B2D55"/>
    <w:rsid w:val="001B3184"/>
    <w:rsid w:val="001B318F"/>
    <w:rsid w:val="001C261C"/>
    <w:rsid w:val="001C3367"/>
    <w:rsid w:val="001C7336"/>
    <w:rsid w:val="001C7E9C"/>
    <w:rsid w:val="001D0955"/>
    <w:rsid w:val="001D3163"/>
    <w:rsid w:val="001D7398"/>
    <w:rsid w:val="001D78A6"/>
    <w:rsid w:val="001E0B75"/>
    <w:rsid w:val="001E7B7B"/>
    <w:rsid w:val="001F33E7"/>
    <w:rsid w:val="001F4932"/>
    <w:rsid w:val="001F708A"/>
    <w:rsid w:val="001F709D"/>
    <w:rsid w:val="00200A76"/>
    <w:rsid w:val="00203AEE"/>
    <w:rsid w:val="00203DEE"/>
    <w:rsid w:val="00205B2E"/>
    <w:rsid w:val="00205B5B"/>
    <w:rsid w:val="002062FE"/>
    <w:rsid w:val="0020675C"/>
    <w:rsid w:val="002078AA"/>
    <w:rsid w:val="002114BB"/>
    <w:rsid w:val="002123E2"/>
    <w:rsid w:val="00213C78"/>
    <w:rsid w:val="002156EE"/>
    <w:rsid w:val="00221383"/>
    <w:rsid w:val="00222013"/>
    <w:rsid w:val="002226CB"/>
    <w:rsid w:val="00223B81"/>
    <w:rsid w:val="00226C79"/>
    <w:rsid w:val="00230785"/>
    <w:rsid w:val="00231BE0"/>
    <w:rsid w:val="00233F52"/>
    <w:rsid w:val="00236128"/>
    <w:rsid w:val="00236B95"/>
    <w:rsid w:val="00240BAC"/>
    <w:rsid w:val="00240D1A"/>
    <w:rsid w:val="00243581"/>
    <w:rsid w:val="00245006"/>
    <w:rsid w:val="00246687"/>
    <w:rsid w:val="002507F0"/>
    <w:rsid w:val="00250899"/>
    <w:rsid w:val="0025176D"/>
    <w:rsid w:val="00252EA7"/>
    <w:rsid w:val="002547F3"/>
    <w:rsid w:val="00254E58"/>
    <w:rsid w:val="00256194"/>
    <w:rsid w:val="002575E9"/>
    <w:rsid w:val="002613B6"/>
    <w:rsid w:val="00263828"/>
    <w:rsid w:val="0026399A"/>
    <w:rsid w:val="0026675F"/>
    <w:rsid w:val="00267DE8"/>
    <w:rsid w:val="0027265D"/>
    <w:rsid w:val="00275513"/>
    <w:rsid w:val="00276E63"/>
    <w:rsid w:val="00277253"/>
    <w:rsid w:val="00282729"/>
    <w:rsid w:val="00283BE6"/>
    <w:rsid w:val="002845B5"/>
    <w:rsid w:val="0028562C"/>
    <w:rsid w:val="00285A6E"/>
    <w:rsid w:val="002879EF"/>
    <w:rsid w:val="002879F5"/>
    <w:rsid w:val="00287D07"/>
    <w:rsid w:val="00290963"/>
    <w:rsid w:val="00296A04"/>
    <w:rsid w:val="002A4560"/>
    <w:rsid w:val="002A5044"/>
    <w:rsid w:val="002A5338"/>
    <w:rsid w:val="002A638E"/>
    <w:rsid w:val="002A74E5"/>
    <w:rsid w:val="002A7958"/>
    <w:rsid w:val="002B0BC0"/>
    <w:rsid w:val="002B23EE"/>
    <w:rsid w:val="002B30F9"/>
    <w:rsid w:val="002B320D"/>
    <w:rsid w:val="002B5DC9"/>
    <w:rsid w:val="002B6D57"/>
    <w:rsid w:val="002C2D8B"/>
    <w:rsid w:val="002C4BD1"/>
    <w:rsid w:val="002C597A"/>
    <w:rsid w:val="002D43DA"/>
    <w:rsid w:val="002D5C80"/>
    <w:rsid w:val="002D6086"/>
    <w:rsid w:val="002D7508"/>
    <w:rsid w:val="002E10E6"/>
    <w:rsid w:val="002E19BD"/>
    <w:rsid w:val="002E2AD2"/>
    <w:rsid w:val="002E4DC6"/>
    <w:rsid w:val="002E5309"/>
    <w:rsid w:val="002E5567"/>
    <w:rsid w:val="002F009E"/>
    <w:rsid w:val="002F1047"/>
    <w:rsid w:val="002F1D31"/>
    <w:rsid w:val="002F4500"/>
    <w:rsid w:val="0030112C"/>
    <w:rsid w:val="00301AC6"/>
    <w:rsid w:val="00301E8D"/>
    <w:rsid w:val="00302BA6"/>
    <w:rsid w:val="00303793"/>
    <w:rsid w:val="00303CAF"/>
    <w:rsid w:val="00304E55"/>
    <w:rsid w:val="0031621F"/>
    <w:rsid w:val="00316A3E"/>
    <w:rsid w:val="00320D78"/>
    <w:rsid w:val="00321652"/>
    <w:rsid w:val="00321B22"/>
    <w:rsid w:val="003230E2"/>
    <w:rsid w:val="00323171"/>
    <w:rsid w:val="00326420"/>
    <w:rsid w:val="003305A5"/>
    <w:rsid w:val="00332211"/>
    <w:rsid w:val="00333DAE"/>
    <w:rsid w:val="00334561"/>
    <w:rsid w:val="003400AE"/>
    <w:rsid w:val="00342494"/>
    <w:rsid w:val="00344046"/>
    <w:rsid w:val="00350351"/>
    <w:rsid w:val="0035217B"/>
    <w:rsid w:val="00355552"/>
    <w:rsid w:val="00360370"/>
    <w:rsid w:val="00362BFA"/>
    <w:rsid w:val="00365B47"/>
    <w:rsid w:val="003753F1"/>
    <w:rsid w:val="00375629"/>
    <w:rsid w:val="00376191"/>
    <w:rsid w:val="003803ED"/>
    <w:rsid w:val="003831BF"/>
    <w:rsid w:val="0038353D"/>
    <w:rsid w:val="00383F0C"/>
    <w:rsid w:val="0038591D"/>
    <w:rsid w:val="00385F3C"/>
    <w:rsid w:val="0038686B"/>
    <w:rsid w:val="003901DB"/>
    <w:rsid w:val="00390408"/>
    <w:rsid w:val="00390FC7"/>
    <w:rsid w:val="00393E95"/>
    <w:rsid w:val="00394061"/>
    <w:rsid w:val="00394110"/>
    <w:rsid w:val="003966C3"/>
    <w:rsid w:val="003974C7"/>
    <w:rsid w:val="003A2955"/>
    <w:rsid w:val="003A389B"/>
    <w:rsid w:val="003A50FB"/>
    <w:rsid w:val="003A6A66"/>
    <w:rsid w:val="003B0A04"/>
    <w:rsid w:val="003B0A5E"/>
    <w:rsid w:val="003B26B4"/>
    <w:rsid w:val="003B2894"/>
    <w:rsid w:val="003B4926"/>
    <w:rsid w:val="003B4D27"/>
    <w:rsid w:val="003B7C63"/>
    <w:rsid w:val="003C1395"/>
    <w:rsid w:val="003C66EB"/>
    <w:rsid w:val="003C6B56"/>
    <w:rsid w:val="003C78B3"/>
    <w:rsid w:val="003D04A1"/>
    <w:rsid w:val="003D0E3C"/>
    <w:rsid w:val="003D276F"/>
    <w:rsid w:val="003D59F0"/>
    <w:rsid w:val="003D5C64"/>
    <w:rsid w:val="003D73F2"/>
    <w:rsid w:val="003E1606"/>
    <w:rsid w:val="003E2177"/>
    <w:rsid w:val="003E2AE7"/>
    <w:rsid w:val="003E46B2"/>
    <w:rsid w:val="003E4BBD"/>
    <w:rsid w:val="003E5A2F"/>
    <w:rsid w:val="003E5C0E"/>
    <w:rsid w:val="003E5CE0"/>
    <w:rsid w:val="003E7E81"/>
    <w:rsid w:val="003F0980"/>
    <w:rsid w:val="003F4291"/>
    <w:rsid w:val="003F77E4"/>
    <w:rsid w:val="00403F47"/>
    <w:rsid w:val="00404C7D"/>
    <w:rsid w:val="00406524"/>
    <w:rsid w:val="00412967"/>
    <w:rsid w:val="004136F6"/>
    <w:rsid w:val="00413D0E"/>
    <w:rsid w:val="00413F82"/>
    <w:rsid w:val="00415CE6"/>
    <w:rsid w:val="00417250"/>
    <w:rsid w:val="0041762C"/>
    <w:rsid w:val="00417D73"/>
    <w:rsid w:val="004201C3"/>
    <w:rsid w:val="00421DD0"/>
    <w:rsid w:val="00423217"/>
    <w:rsid w:val="00424A5A"/>
    <w:rsid w:val="00430CD5"/>
    <w:rsid w:val="00433BE5"/>
    <w:rsid w:val="00434ED9"/>
    <w:rsid w:val="00435606"/>
    <w:rsid w:val="004358D5"/>
    <w:rsid w:val="00436445"/>
    <w:rsid w:val="00437CA2"/>
    <w:rsid w:val="00440566"/>
    <w:rsid w:val="004409E4"/>
    <w:rsid w:val="00440B77"/>
    <w:rsid w:val="00441AAF"/>
    <w:rsid w:val="00443E6C"/>
    <w:rsid w:val="00445014"/>
    <w:rsid w:val="00445C93"/>
    <w:rsid w:val="00446DDA"/>
    <w:rsid w:val="00453795"/>
    <w:rsid w:val="00453C0C"/>
    <w:rsid w:val="0045503B"/>
    <w:rsid w:val="004562E8"/>
    <w:rsid w:val="00457BDB"/>
    <w:rsid w:val="00457E9A"/>
    <w:rsid w:val="004608D0"/>
    <w:rsid w:val="0046280B"/>
    <w:rsid w:val="00462ABC"/>
    <w:rsid w:val="004640BA"/>
    <w:rsid w:val="004676A5"/>
    <w:rsid w:val="0046780E"/>
    <w:rsid w:val="004707E2"/>
    <w:rsid w:val="0047684D"/>
    <w:rsid w:val="004869EC"/>
    <w:rsid w:val="00486B5D"/>
    <w:rsid w:val="0048712A"/>
    <w:rsid w:val="0049103F"/>
    <w:rsid w:val="00494C84"/>
    <w:rsid w:val="00494E91"/>
    <w:rsid w:val="00495BEB"/>
    <w:rsid w:val="00497BD9"/>
    <w:rsid w:val="00497C32"/>
    <w:rsid w:val="004A1614"/>
    <w:rsid w:val="004A17B4"/>
    <w:rsid w:val="004A2827"/>
    <w:rsid w:val="004A4ECA"/>
    <w:rsid w:val="004A6B92"/>
    <w:rsid w:val="004A6E3E"/>
    <w:rsid w:val="004A75CF"/>
    <w:rsid w:val="004A7C52"/>
    <w:rsid w:val="004B174A"/>
    <w:rsid w:val="004B1BF6"/>
    <w:rsid w:val="004B3442"/>
    <w:rsid w:val="004B4FE0"/>
    <w:rsid w:val="004C32F4"/>
    <w:rsid w:val="004C33A4"/>
    <w:rsid w:val="004C34A1"/>
    <w:rsid w:val="004C59AF"/>
    <w:rsid w:val="004C5F27"/>
    <w:rsid w:val="004C658A"/>
    <w:rsid w:val="004C72CA"/>
    <w:rsid w:val="004D0875"/>
    <w:rsid w:val="004D42B7"/>
    <w:rsid w:val="004D4BFD"/>
    <w:rsid w:val="004E0411"/>
    <w:rsid w:val="004E0CB1"/>
    <w:rsid w:val="004E0D98"/>
    <w:rsid w:val="004E1870"/>
    <w:rsid w:val="004E1A0E"/>
    <w:rsid w:val="004E281A"/>
    <w:rsid w:val="004E5C1D"/>
    <w:rsid w:val="004E5F14"/>
    <w:rsid w:val="004E6E44"/>
    <w:rsid w:val="004E7644"/>
    <w:rsid w:val="004F14D0"/>
    <w:rsid w:val="004F2623"/>
    <w:rsid w:val="004F51F0"/>
    <w:rsid w:val="004F5CB1"/>
    <w:rsid w:val="004F6212"/>
    <w:rsid w:val="0050025D"/>
    <w:rsid w:val="00500A1F"/>
    <w:rsid w:val="00500EBF"/>
    <w:rsid w:val="00505B87"/>
    <w:rsid w:val="00507842"/>
    <w:rsid w:val="00510F27"/>
    <w:rsid w:val="005134A1"/>
    <w:rsid w:val="00514C8E"/>
    <w:rsid w:val="005155AF"/>
    <w:rsid w:val="005204AB"/>
    <w:rsid w:val="00521FEC"/>
    <w:rsid w:val="00522808"/>
    <w:rsid w:val="00522C66"/>
    <w:rsid w:val="00527A01"/>
    <w:rsid w:val="005301C4"/>
    <w:rsid w:val="0053286D"/>
    <w:rsid w:val="00533625"/>
    <w:rsid w:val="005338DA"/>
    <w:rsid w:val="00534AE3"/>
    <w:rsid w:val="00534E3B"/>
    <w:rsid w:val="005354FC"/>
    <w:rsid w:val="00535640"/>
    <w:rsid w:val="0054233D"/>
    <w:rsid w:val="00542859"/>
    <w:rsid w:val="00545175"/>
    <w:rsid w:val="00546B38"/>
    <w:rsid w:val="00547662"/>
    <w:rsid w:val="0055010A"/>
    <w:rsid w:val="00552B31"/>
    <w:rsid w:val="0055419E"/>
    <w:rsid w:val="00555E29"/>
    <w:rsid w:val="0055600C"/>
    <w:rsid w:val="00556037"/>
    <w:rsid w:val="005603B3"/>
    <w:rsid w:val="00560F13"/>
    <w:rsid w:val="00563AF5"/>
    <w:rsid w:val="005660CE"/>
    <w:rsid w:val="005667A6"/>
    <w:rsid w:val="00567E51"/>
    <w:rsid w:val="005713FD"/>
    <w:rsid w:val="0057264F"/>
    <w:rsid w:val="005758C6"/>
    <w:rsid w:val="005770BE"/>
    <w:rsid w:val="0058238A"/>
    <w:rsid w:val="00582934"/>
    <w:rsid w:val="00582FD4"/>
    <w:rsid w:val="005837AE"/>
    <w:rsid w:val="00585BF0"/>
    <w:rsid w:val="005907B4"/>
    <w:rsid w:val="00593D25"/>
    <w:rsid w:val="00594B54"/>
    <w:rsid w:val="00596438"/>
    <w:rsid w:val="00596D42"/>
    <w:rsid w:val="00597C0B"/>
    <w:rsid w:val="005A076D"/>
    <w:rsid w:val="005A08B0"/>
    <w:rsid w:val="005A2713"/>
    <w:rsid w:val="005A4A64"/>
    <w:rsid w:val="005A4DE6"/>
    <w:rsid w:val="005A53C2"/>
    <w:rsid w:val="005A57A8"/>
    <w:rsid w:val="005A62AA"/>
    <w:rsid w:val="005A7216"/>
    <w:rsid w:val="005B0EA9"/>
    <w:rsid w:val="005B1A69"/>
    <w:rsid w:val="005B42CB"/>
    <w:rsid w:val="005B54A1"/>
    <w:rsid w:val="005B67DA"/>
    <w:rsid w:val="005B7F1A"/>
    <w:rsid w:val="005C09CC"/>
    <w:rsid w:val="005C09F3"/>
    <w:rsid w:val="005C18E9"/>
    <w:rsid w:val="005C1B45"/>
    <w:rsid w:val="005C1ECA"/>
    <w:rsid w:val="005C5D5F"/>
    <w:rsid w:val="005C7403"/>
    <w:rsid w:val="005D1518"/>
    <w:rsid w:val="005D1ACA"/>
    <w:rsid w:val="005D1D47"/>
    <w:rsid w:val="005D2691"/>
    <w:rsid w:val="005D3719"/>
    <w:rsid w:val="005D3995"/>
    <w:rsid w:val="005D3D62"/>
    <w:rsid w:val="005D3DE7"/>
    <w:rsid w:val="005D48DD"/>
    <w:rsid w:val="005D611A"/>
    <w:rsid w:val="005D64B2"/>
    <w:rsid w:val="005D7A14"/>
    <w:rsid w:val="005E1EAF"/>
    <w:rsid w:val="005E2F25"/>
    <w:rsid w:val="005E3917"/>
    <w:rsid w:val="005F0DE7"/>
    <w:rsid w:val="005F0FF8"/>
    <w:rsid w:val="005F1660"/>
    <w:rsid w:val="005F1B2B"/>
    <w:rsid w:val="005F27A2"/>
    <w:rsid w:val="005F3648"/>
    <w:rsid w:val="005F3B16"/>
    <w:rsid w:val="005F4896"/>
    <w:rsid w:val="005F59B0"/>
    <w:rsid w:val="005F5DD3"/>
    <w:rsid w:val="005F6016"/>
    <w:rsid w:val="00604885"/>
    <w:rsid w:val="00613E0E"/>
    <w:rsid w:val="00613FF2"/>
    <w:rsid w:val="006143EA"/>
    <w:rsid w:val="00620AC8"/>
    <w:rsid w:val="00620AD1"/>
    <w:rsid w:val="006218E7"/>
    <w:rsid w:val="00621FF9"/>
    <w:rsid w:val="006228DF"/>
    <w:rsid w:val="006239BC"/>
    <w:rsid w:val="00625446"/>
    <w:rsid w:val="00625558"/>
    <w:rsid w:val="006321C0"/>
    <w:rsid w:val="00632DEC"/>
    <w:rsid w:val="00635F74"/>
    <w:rsid w:val="006361C1"/>
    <w:rsid w:val="006363FC"/>
    <w:rsid w:val="0063665B"/>
    <w:rsid w:val="00636B26"/>
    <w:rsid w:val="00637165"/>
    <w:rsid w:val="006373AC"/>
    <w:rsid w:val="00637CAC"/>
    <w:rsid w:val="0064213C"/>
    <w:rsid w:val="006431A6"/>
    <w:rsid w:val="006432F3"/>
    <w:rsid w:val="00643572"/>
    <w:rsid w:val="006438B7"/>
    <w:rsid w:val="00644EDA"/>
    <w:rsid w:val="00644FC1"/>
    <w:rsid w:val="00647E46"/>
    <w:rsid w:val="0065197C"/>
    <w:rsid w:val="00654572"/>
    <w:rsid w:val="006550CF"/>
    <w:rsid w:val="00657F0B"/>
    <w:rsid w:val="00657F24"/>
    <w:rsid w:val="006600F9"/>
    <w:rsid w:val="006621F5"/>
    <w:rsid w:val="006635E0"/>
    <w:rsid w:val="00665345"/>
    <w:rsid w:val="00666D80"/>
    <w:rsid w:val="00666E5A"/>
    <w:rsid w:val="00667295"/>
    <w:rsid w:val="0066742C"/>
    <w:rsid w:val="00670C2F"/>
    <w:rsid w:val="00670F2F"/>
    <w:rsid w:val="006808E3"/>
    <w:rsid w:val="006820C7"/>
    <w:rsid w:val="00682655"/>
    <w:rsid w:val="00682D31"/>
    <w:rsid w:val="00687200"/>
    <w:rsid w:val="00690D89"/>
    <w:rsid w:val="00691369"/>
    <w:rsid w:val="006913FA"/>
    <w:rsid w:val="0069196D"/>
    <w:rsid w:val="00693D8A"/>
    <w:rsid w:val="00694421"/>
    <w:rsid w:val="006A1347"/>
    <w:rsid w:val="006A39A6"/>
    <w:rsid w:val="006A3EB2"/>
    <w:rsid w:val="006A7E32"/>
    <w:rsid w:val="006B11DC"/>
    <w:rsid w:val="006B18E8"/>
    <w:rsid w:val="006B1AEF"/>
    <w:rsid w:val="006B30C4"/>
    <w:rsid w:val="006B5042"/>
    <w:rsid w:val="006B6288"/>
    <w:rsid w:val="006B6C00"/>
    <w:rsid w:val="006C06F6"/>
    <w:rsid w:val="006C11A6"/>
    <w:rsid w:val="006C42D2"/>
    <w:rsid w:val="006C5924"/>
    <w:rsid w:val="006D03B0"/>
    <w:rsid w:val="006D0C03"/>
    <w:rsid w:val="006D26EE"/>
    <w:rsid w:val="006D3E7C"/>
    <w:rsid w:val="006D58EF"/>
    <w:rsid w:val="006D639C"/>
    <w:rsid w:val="006E19BF"/>
    <w:rsid w:val="006E4EC1"/>
    <w:rsid w:val="006F0D44"/>
    <w:rsid w:val="006F28C0"/>
    <w:rsid w:val="006F5171"/>
    <w:rsid w:val="006F6717"/>
    <w:rsid w:val="006F6B6D"/>
    <w:rsid w:val="006F7515"/>
    <w:rsid w:val="00700032"/>
    <w:rsid w:val="00700FE1"/>
    <w:rsid w:val="007061D4"/>
    <w:rsid w:val="00706A94"/>
    <w:rsid w:val="00707373"/>
    <w:rsid w:val="00707CD9"/>
    <w:rsid w:val="007117A6"/>
    <w:rsid w:val="00711D35"/>
    <w:rsid w:val="007125A7"/>
    <w:rsid w:val="007130C8"/>
    <w:rsid w:val="0071547F"/>
    <w:rsid w:val="00717FBE"/>
    <w:rsid w:val="00720DED"/>
    <w:rsid w:val="00723869"/>
    <w:rsid w:val="00724837"/>
    <w:rsid w:val="00725F7E"/>
    <w:rsid w:val="00730BD3"/>
    <w:rsid w:val="00733EC1"/>
    <w:rsid w:val="007366A0"/>
    <w:rsid w:val="00741123"/>
    <w:rsid w:val="007423B1"/>
    <w:rsid w:val="00743849"/>
    <w:rsid w:val="00746E6A"/>
    <w:rsid w:val="00751C4C"/>
    <w:rsid w:val="00756C26"/>
    <w:rsid w:val="00761088"/>
    <w:rsid w:val="00764178"/>
    <w:rsid w:val="007666C8"/>
    <w:rsid w:val="00770E3D"/>
    <w:rsid w:val="00770FD5"/>
    <w:rsid w:val="00771279"/>
    <w:rsid w:val="0077222D"/>
    <w:rsid w:val="00772646"/>
    <w:rsid w:val="00772676"/>
    <w:rsid w:val="00775191"/>
    <w:rsid w:val="00775963"/>
    <w:rsid w:val="00775C7C"/>
    <w:rsid w:val="007767E5"/>
    <w:rsid w:val="007776FF"/>
    <w:rsid w:val="007806BB"/>
    <w:rsid w:val="007814B4"/>
    <w:rsid w:val="00781633"/>
    <w:rsid w:val="00781ABB"/>
    <w:rsid w:val="00781B2D"/>
    <w:rsid w:val="00783123"/>
    <w:rsid w:val="007832B3"/>
    <w:rsid w:val="00783351"/>
    <w:rsid w:val="00786DE2"/>
    <w:rsid w:val="00790F05"/>
    <w:rsid w:val="00792E93"/>
    <w:rsid w:val="007958EC"/>
    <w:rsid w:val="007959C3"/>
    <w:rsid w:val="00795C27"/>
    <w:rsid w:val="00795E16"/>
    <w:rsid w:val="0079608F"/>
    <w:rsid w:val="007960E3"/>
    <w:rsid w:val="007965C2"/>
    <w:rsid w:val="00797FE9"/>
    <w:rsid w:val="007A22C9"/>
    <w:rsid w:val="007A27AB"/>
    <w:rsid w:val="007A505F"/>
    <w:rsid w:val="007A5793"/>
    <w:rsid w:val="007A6D2C"/>
    <w:rsid w:val="007A7E3C"/>
    <w:rsid w:val="007B2874"/>
    <w:rsid w:val="007B346D"/>
    <w:rsid w:val="007B4053"/>
    <w:rsid w:val="007B5022"/>
    <w:rsid w:val="007B639F"/>
    <w:rsid w:val="007C2115"/>
    <w:rsid w:val="007C2310"/>
    <w:rsid w:val="007C262F"/>
    <w:rsid w:val="007C4752"/>
    <w:rsid w:val="007C4C8F"/>
    <w:rsid w:val="007C5196"/>
    <w:rsid w:val="007D16E8"/>
    <w:rsid w:val="007D2329"/>
    <w:rsid w:val="007D292E"/>
    <w:rsid w:val="007D50B0"/>
    <w:rsid w:val="007D6102"/>
    <w:rsid w:val="007D7C18"/>
    <w:rsid w:val="007E36A3"/>
    <w:rsid w:val="007E3B33"/>
    <w:rsid w:val="007E402E"/>
    <w:rsid w:val="007E5A5D"/>
    <w:rsid w:val="007E6267"/>
    <w:rsid w:val="007F1A1F"/>
    <w:rsid w:val="007F3CAB"/>
    <w:rsid w:val="007F3CD0"/>
    <w:rsid w:val="007F4E40"/>
    <w:rsid w:val="007F5225"/>
    <w:rsid w:val="007F7975"/>
    <w:rsid w:val="00800EB3"/>
    <w:rsid w:val="00802BB5"/>
    <w:rsid w:val="00803766"/>
    <w:rsid w:val="00804296"/>
    <w:rsid w:val="008059D8"/>
    <w:rsid w:val="008066A9"/>
    <w:rsid w:val="00811989"/>
    <w:rsid w:val="008137B3"/>
    <w:rsid w:val="00813A86"/>
    <w:rsid w:val="008143E8"/>
    <w:rsid w:val="0081447B"/>
    <w:rsid w:val="00817B3C"/>
    <w:rsid w:val="0082136B"/>
    <w:rsid w:val="00823A87"/>
    <w:rsid w:val="00826797"/>
    <w:rsid w:val="00830BB6"/>
    <w:rsid w:val="0083105A"/>
    <w:rsid w:val="0083222F"/>
    <w:rsid w:val="00832E3B"/>
    <w:rsid w:val="00833680"/>
    <w:rsid w:val="00833EB2"/>
    <w:rsid w:val="0083419B"/>
    <w:rsid w:val="00836410"/>
    <w:rsid w:val="008379A4"/>
    <w:rsid w:val="00837E0F"/>
    <w:rsid w:val="00837EF2"/>
    <w:rsid w:val="00841B11"/>
    <w:rsid w:val="00846105"/>
    <w:rsid w:val="008478F4"/>
    <w:rsid w:val="00850DBA"/>
    <w:rsid w:val="0085102C"/>
    <w:rsid w:val="00851154"/>
    <w:rsid w:val="00854027"/>
    <w:rsid w:val="00854B79"/>
    <w:rsid w:val="00854E06"/>
    <w:rsid w:val="00855F74"/>
    <w:rsid w:val="00860169"/>
    <w:rsid w:val="00864519"/>
    <w:rsid w:val="0086464C"/>
    <w:rsid w:val="00867B28"/>
    <w:rsid w:val="008700CC"/>
    <w:rsid w:val="00871C30"/>
    <w:rsid w:val="008737B3"/>
    <w:rsid w:val="00875956"/>
    <w:rsid w:val="00877AFA"/>
    <w:rsid w:val="0088135D"/>
    <w:rsid w:val="008829F3"/>
    <w:rsid w:val="00883A0F"/>
    <w:rsid w:val="00883E8B"/>
    <w:rsid w:val="00885085"/>
    <w:rsid w:val="00885816"/>
    <w:rsid w:val="00892207"/>
    <w:rsid w:val="00894A5A"/>
    <w:rsid w:val="0089637F"/>
    <w:rsid w:val="008A16CF"/>
    <w:rsid w:val="008A2B44"/>
    <w:rsid w:val="008A2D6A"/>
    <w:rsid w:val="008A7DF8"/>
    <w:rsid w:val="008B08D2"/>
    <w:rsid w:val="008B0ACD"/>
    <w:rsid w:val="008B2119"/>
    <w:rsid w:val="008B29A5"/>
    <w:rsid w:val="008B4510"/>
    <w:rsid w:val="008B7302"/>
    <w:rsid w:val="008C0C6B"/>
    <w:rsid w:val="008C3D40"/>
    <w:rsid w:val="008C4B97"/>
    <w:rsid w:val="008C5428"/>
    <w:rsid w:val="008C641E"/>
    <w:rsid w:val="008C6FC0"/>
    <w:rsid w:val="008D18A4"/>
    <w:rsid w:val="008D3524"/>
    <w:rsid w:val="008D531A"/>
    <w:rsid w:val="008D641A"/>
    <w:rsid w:val="008D7EA1"/>
    <w:rsid w:val="008E44B1"/>
    <w:rsid w:val="008E62AE"/>
    <w:rsid w:val="008F079B"/>
    <w:rsid w:val="008F16CB"/>
    <w:rsid w:val="008F3E96"/>
    <w:rsid w:val="008F5C73"/>
    <w:rsid w:val="008F5E48"/>
    <w:rsid w:val="00900D87"/>
    <w:rsid w:val="00904CAE"/>
    <w:rsid w:val="00906456"/>
    <w:rsid w:val="00915C87"/>
    <w:rsid w:val="00915FA2"/>
    <w:rsid w:val="00921A06"/>
    <w:rsid w:val="009223C6"/>
    <w:rsid w:val="009237F6"/>
    <w:rsid w:val="009245B8"/>
    <w:rsid w:val="00927073"/>
    <w:rsid w:val="009273FE"/>
    <w:rsid w:val="00930DFD"/>
    <w:rsid w:val="00931FF4"/>
    <w:rsid w:val="00932443"/>
    <w:rsid w:val="00935940"/>
    <w:rsid w:val="0093720B"/>
    <w:rsid w:val="00940627"/>
    <w:rsid w:val="00940C51"/>
    <w:rsid w:val="00940EDB"/>
    <w:rsid w:val="0094136E"/>
    <w:rsid w:val="009418FF"/>
    <w:rsid w:val="00941D19"/>
    <w:rsid w:val="009444D8"/>
    <w:rsid w:val="009449D7"/>
    <w:rsid w:val="00944BA8"/>
    <w:rsid w:val="009463BC"/>
    <w:rsid w:val="00946690"/>
    <w:rsid w:val="009471B9"/>
    <w:rsid w:val="009477B8"/>
    <w:rsid w:val="00950B07"/>
    <w:rsid w:val="009517EE"/>
    <w:rsid w:val="00954751"/>
    <w:rsid w:val="009562C3"/>
    <w:rsid w:val="00960E8B"/>
    <w:rsid w:val="009631A1"/>
    <w:rsid w:val="009650CD"/>
    <w:rsid w:val="00966284"/>
    <w:rsid w:val="0096668B"/>
    <w:rsid w:val="00970EC1"/>
    <w:rsid w:val="00970EFE"/>
    <w:rsid w:val="00976A6D"/>
    <w:rsid w:val="00980744"/>
    <w:rsid w:val="009849E2"/>
    <w:rsid w:val="00987600"/>
    <w:rsid w:val="00987EC9"/>
    <w:rsid w:val="009904E5"/>
    <w:rsid w:val="009923FD"/>
    <w:rsid w:val="00994590"/>
    <w:rsid w:val="009947C3"/>
    <w:rsid w:val="00995310"/>
    <w:rsid w:val="009965BB"/>
    <w:rsid w:val="00996BCE"/>
    <w:rsid w:val="0099781A"/>
    <w:rsid w:val="009A07E2"/>
    <w:rsid w:val="009A1B50"/>
    <w:rsid w:val="009A2817"/>
    <w:rsid w:val="009A5936"/>
    <w:rsid w:val="009B158A"/>
    <w:rsid w:val="009B6315"/>
    <w:rsid w:val="009C0323"/>
    <w:rsid w:val="009C2D1C"/>
    <w:rsid w:val="009C3FB0"/>
    <w:rsid w:val="009C693B"/>
    <w:rsid w:val="009C7E49"/>
    <w:rsid w:val="009D0943"/>
    <w:rsid w:val="009D15A6"/>
    <w:rsid w:val="009D23F6"/>
    <w:rsid w:val="009D2A21"/>
    <w:rsid w:val="009D449E"/>
    <w:rsid w:val="009D4C81"/>
    <w:rsid w:val="009D4CAC"/>
    <w:rsid w:val="009D5158"/>
    <w:rsid w:val="009D6CC3"/>
    <w:rsid w:val="009D73F8"/>
    <w:rsid w:val="009D776B"/>
    <w:rsid w:val="009E1804"/>
    <w:rsid w:val="009E38BD"/>
    <w:rsid w:val="009E5881"/>
    <w:rsid w:val="009E6980"/>
    <w:rsid w:val="009E7AC8"/>
    <w:rsid w:val="009E7E7E"/>
    <w:rsid w:val="009F2221"/>
    <w:rsid w:val="009F2F51"/>
    <w:rsid w:val="009F4A16"/>
    <w:rsid w:val="009F7141"/>
    <w:rsid w:val="00A00A15"/>
    <w:rsid w:val="00A00A1F"/>
    <w:rsid w:val="00A00BF7"/>
    <w:rsid w:val="00A018C3"/>
    <w:rsid w:val="00A03E05"/>
    <w:rsid w:val="00A04C17"/>
    <w:rsid w:val="00A074B7"/>
    <w:rsid w:val="00A103B7"/>
    <w:rsid w:val="00A14C8F"/>
    <w:rsid w:val="00A17A12"/>
    <w:rsid w:val="00A17C0B"/>
    <w:rsid w:val="00A21A65"/>
    <w:rsid w:val="00A24820"/>
    <w:rsid w:val="00A24A4B"/>
    <w:rsid w:val="00A25E8B"/>
    <w:rsid w:val="00A26001"/>
    <w:rsid w:val="00A3495D"/>
    <w:rsid w:val="00A352FB"/>
    <w:rsid w:val="00A40CE1"/>
    <w:rsid w:val="00A41410"/>
    <w:rsid w:val="00A417AE"/>
    <w:rsid w:val="00A44E3E"/>
    <w:rsid w:val="00A472F9"/>
    <w:rsid w:val="00A478A6"/>
    <w:rsid w:val="00A51AAE"/>
    <w:rsid w:val="00A5297B"/>
    <w:rsid w:val="00A530BB"/>
    <w:rsid w:val="00A549E4"/>
    <w:rsid w:val="00A57FB1"/>
    <w:rsid w:val="00A63EE3"/>
    <w:rsid w:val="00A67B09"/>
    <w:rsid w:val="00A7039F"/>
    <w:rsid w:val="00A71D16"/>
    <w:rsid w:val="00A73F0B"/>
    <w:rsid w:val="00A80534"/>
    <w:rsid w:val="00A85282"/>
    <w:rsid w:val="00A85BF4"/>
    <w:rsid w:val="00A87E7C"/>
    <w:rsid w:val="00A91F78"/>
    <w:rsid w:val="00A92D68"/>
    <w:rsid w:val="00AA08F9"/>
    <w:rsid w:val="00AA09DD"/>
    <w:rsid w:val="00AA2E3F"/>
    <w:rsid w:val="00AA326E"/>
    <w:rsid w:val="00AA4E55"/>
    <w:rsid w:val="00AB0BD2"/>
    <w:rsid w:val="00AB1CD1"/>
    <w:rsid w:val="00AB2C67"/>
    <w:rsid w:val="00AB3641"/>
    <w:rsid w:val="00AB5CF3"/>
    <w:rsid w:val="00AB69A3"/>
    <w:rsid w:val="00AB7456"/>
    <w:rsid w:val="00AC125A"/>
    <w:rsid w:val="00AC17A4"/>
    <w:rsid w:val="00AC39F9"/>
    <w:rsid w:val="00AC5C58"/>
    <w:rsid w:val="00AC5C7F"/>
    <w:rsid w:val="00AC747F"/>
    <w:rsid w:val="00AD09C6"/>
    <w:rsid w:val="00AD0C88"/>
    <w:rsid w:val="00AD2BAA"/>
    <w:rsid w:val="00AD46E0"/>
    <w:rsid w:val="00AD4C52"/>
    <w:rsid w:val="00AD4F16"/>
    <w:rsid w:val="00AD6943"/>
    <w:rsid w:val="00AD7FA6"/>
    <w:rsid w:val="00AE04B1"/>
    <w:rsid w:val="00AE08DF"/>
    <w:rsid w:val="00AE78F1"/>
    <w:rsid w:val="00AE7D2C"/>
    <w:rsid w:val="00AF06BA"/>
    <w:rsid w:val="00AF52DB"/>
    <w:rsid w:val="00AF5ABC"/>
    <w:rsid w:val="00AF5C61"/>
    <w:rsid w:val="00AF6D2A"/>
    <w:rsid w:val="00B04DAD"/>
    <w:rsid w:val="00B05085"/>
    <w:rsid w:val="00B055A7"/>
    <w:rsid w:val="00B06688"/>
    <w:rsid w:val="00B0755E"/>
    <w:rsid w:val="00B077E5"/>
    <w:rsid w:val="00B078DE"/>
    <w:rsid w:val="00B1229D"/>
    <w:rsid w:val="00B125A4"/>
    <w:rsid w:val="00B12E27"/>
    <w:rsid w:val="00B12F18"/>
    <w:rsid w:val="00B169BF"/>
    <w:rsid w:val="00B20D77"/>
    <w:rsid w:val="00B23124"/>
    <w:rsid w:val="00B268F6"/>
    <w:rsid w:val="00B278BA"/>
    <w:rsid w:val="00B301E6"/>
    <w:rsid w:val="00B34540"/>
    <w:rsid w:val="00B35C8D"/>
    <w:rsid w:val="00B366C6"/>
    <w:rsid w:val="00B373E3"/>
    <w:rsid w:val="00B37D0B"/>
    <w:rsid w:val="00B40DC7"/>
    <w:rsid w:val="00B43B88"/>
    <w:rsid w:val="00B44D50"/>
    <w:rsid w:val="00B451FE"/>
    <w:rsid w:val="00B5048A"/>
    <w:rsid w:val="00B51561"/>
    <w:rsid w:val="00B55056"/>
    <w:rsid w:val="00B55BF0"/>
    <w:rsid w:val="00B57D56"/>
    <w:rsid w:val="00B61DCB"/>
    <w:rsid w:val="00B6469F"/>
    <w:rsid w:val="00B65B50"/>
    <w:rsid w:val="00B65BDD"/>
    <w:rsid w:val="00B669B3"/>
    <w:rsid w:val="00B718A5"/>
    <w:rsid w:val="00B71999"/>
    <w:rsid w:val="00B71FA9"/>
    <w:rsid w:val="00B725D4"/>
    <w:rsid w:val="00B74866"/>
    <w:rsid w:val="00B7508E"/>
    <w:rsid w:val="00B75681"/>
    <w:rsid w:val="00B75A2C"/>
    <w:rsid w:val="00B75E5A"/>
    <w:rsid w:val="00B7790D"/>
    <w:rsid w:val="00B77A90"/>
    <w:rsid w:val="00B8020B"/>
    <w:rsid w:val="00B81361"/>
    <w:rsid w:val="00B81FF9"/>
    <w:rsid w:val="00B83976"/>
    <w:rsid w:val="00B87452"/>
    <w:rsid w:val="00B92B7F"/>
    <w:rsid w:val="00B92C6D"/>
    <w:rsid w:val="00B95C2C"/>
    <w:rsid w:val="00BA1D3C"/>
    <w:rsid w:val="00BA245A"/>
    <w:rsid w:val="00BA2A73"/>
    <w:rsid w:val="00BA4577"/>
    <w:rsid w:val="00BA578A"/>
    <w:rsid w:val="00BA6CEC"/>
    <w:rsid w:val="00BA7BB4"/>
    <w:rsid w:val="00BB24A0"/>
    <w:rsid w:val="00BB2818"/>
    <w:rsid w:val="00BB37A5"/>
    <w:rsid w:val="00BB4234"/>
    <w:rsid w:val="00BC0B08"/>
    <w:rsid w:val="00BC0C2A"/>
    <w:rsid w:val="00BC3CF4"/>
    <w:rsid w:val="00BC47BC"/>
    <w:rsid w:val="00BC6D27"/>
    <w:rsid w:val="00BC7FCC"/>
    <w:rsid w:val="00BD0377"/>
    <w:rsid w:val="00BD05BD"/>
    <w:rsid w:val="00BD18FA"/>
    <w:rsid w:val="00BD3012"/>
    <w:rsid w:val="00BD70ED"/>
    <w:rsid w:val="00BD7232"/>
    <w:rsid w:val="00BE09AA"/>
    <w:rsid w:val="00BE35EF"/>
    <w:rsid w:val="00BE3EF4"/>
    <w:rsid w:val="00BE3FCA"/>
    <w:rsid w:val="00BE50E4"/>
    <w:rsid w:val="00BE6CB8"/>
    <w:rsid w:val="00BE7218"/>
    <w:rsid w:val="00BF013B"/>
    <w:rsid w:val="00BF0BE5"/>
    <w:rsid w:val="00BF202E"/>
    <w:rsid w:val="00BF2315"/>
    <w:rsid w:val="00BF35EB"/>
    <w:rsid w:val="00BF3A47"/>
    <w:rsid w:val="00BF3D67"/>
    <w:rsid w:val="00BF4FD7"/>
    <w:rsid w:val="00BF5C82"/>
    <w:rsid w:val="00BF5E46"/>
    <w:rsid w:val="00C002B0"/>
    <w:rsid w:val="00C02FBE"/>
    <w:rsid w:val="00C04EB4"/>
    <w:rsid w:val="00C07BE1"/>
    <w:rsid w:val="00C13212"/>
    <w:rsid w:val="00C146A5"/>
    <w:rsid w:val="00C16597"/>
    <w:rsid w:val="00C1782D"/>
    <w:rsid w:val="00C2008D"/>
    <w:rsid w:val="00C214B1"/>
    <w:rsid w:val="00C23B53"/>
    <w:rsid w:val="00C26145"/>
    <w:rsid w:val="00C26AE7"/>
    <w:rsid w:val="00C356C7"/>
    <w:rsid w:val="00C35CCF"/>
    <w:rsid w:val="00C40E2C"/>
    <w:rsid w:val="00C42A18"/>
    <w:rsid w:val="00C44442"/>
    <w:rsid w:val="00C445A3"/>
    <w:rsid w:val="00C4569C"/>
    <w:rsid w:val="00C50377"/>
    <w:rsid w:val="00C50770"/>
    <w:rsid w:val="00C532A8"/>
    <w:rsid w:val="00C53AB2"/>
    <w:rsid w:val="00C5707A"/>
    <w:rsid w:val="00C57934"/>
    <w:rsid w:val="00C6134D"/>
    <w:rsid w:val="00C63695"/>
    <w:rsid w:val="00C660BC"/>
    <w:rsid w:val="00C66CCF"/>
    <w:rsid w:val="00C678BE"/>
    <w:rsid w:val="00C804D0"/>
    <w:rsid w:val="00C81504"/>
    <w:rsid w:val="00C8159B"/>
    <w:rsid w:val="00C81D69"/>
    <w:rsid w:val="00C81D7F"/>
    <w:rsid w:val="00C82185"/>
    <w:rsid w:val="00C84711"/>
    <w:rsid w:val="00C84887"/>
    <w:rsid w:val="00C85105"/>
    <w:rsid w:val="00C87E72"/>
    <w:rsid w:val="00C87FB8"/>
    <w:rsid w:val="00C90910"/>
    <w:rsid w:val="00C91108"/>
    <w:rsid w:val="00C928D4"/>
    <w:rsid w:val="00C949FD"/>
    <w:rsid w:val="00C958B3"/>
    <w:rsid w:val="00CA0CB8"/>
    <w:rsid w:val="00CA2AED"/>
    <w:rsid w:val="00CA3398"/>
    <w:rsid w:val="00CA44E2"/>
    <w:rsid w:val="00CA4603"/>
    <w:rsid w:val="00CA5729"/>
    <w:rsid w:val="00CA5C48"/>
    <w:rsid w:val="00CA7D7F"/>
    <w:rsid w:val="00CB1C0B"/>
    <w:rsid w:val="00CB684B"/>
    <w:rsid w:val="00CB6899"/>
    <w:rsid w:val="00CB75C0"/>
    <w:rsid w:val="00CB7F99"/>
    <w:rsid w:val="00CC0C22"/>
    <w:rsid w:val="00CC1092"/>
    <w:rsid w:val="00CC1B18"/>
    <w:rsid w:val="00CC49F0"/>
    <w:rsid w:val="00CC6D32"/>
    <w:rsid w:val="00CD07CD"/>
    <w:rsid w:val="00CD1170"/>
    <w:rsid w:val="00CD19BD"/>
    <w:rsid w:val="00CD1E6D"/>
    <w:rsid w:val="00CD2312"/>
    <w:rsid w:val="00CD3945"/>
    <w:rsid w:val="00CE204A"/>
    <w:rsid w:val="00CE4FC9"/>
    <w:rsid w:val="00CE55CB"/>
    <w:rsid w:val="00CE64CD"/>
    <w:rsid w:val="00CF06CD"/>
    <w:rsid w:val="00CF088D"/>
    <w:rsid w:val="00CF286B"/>
    <w:rsid w:val="00CF4689"/>
    <w:rsid w:val="00CF6E31"/>
    <w:rsid w:val="00CF7B79"/>
    <w:rsid w:val="00D0011D"/>
    <w:rsid w:val="00D00472"/>
    <w:rsid w:val="00D023FB"/>
    <w:rsid w:val="00D04909"/>
    <w:rsid w:val="00D07062"/>
    <w:rsid w:val="00D10E73"/>
    <w:rsid w:val="00D11D0F"/>
    <w:rsid w:val="00D139FE"/>
    <w:rsid w:val="00D13D1A"/>
    <w:rsid w:val="00D150E9"/>
    <w:rsid w:val="00D15F64"/>
    <w:rsid w:val="00D2137A"/>
    <w:rsid w:val="00D21887"/>
    <w:rsid w:val="00D23499"/>
    <w:rsid w:val="00D23A25"/>
    <w:rsid w:val="00D24381"/>
    <w:rsid w:val="00D24631"/>
    <w:rsid w:val="00D31B7E"/>
    <w:rsid w:val="00D35351"/>
    <w:rsid w:val="00D40B12"/>
    <w:rsid w:val="00D4266B"/>
    <w:rsid w:val="00D43792"/>
    <w:rsid w:val="00D44CEC"/>
    <w:rsid w:val="00D4745E"/>
    <w:rsid w:val="00D5045C"/>
    <w:rsid w:val="00D54133"/>
    <w:rsid w:val="00D54B84"/>
    <w:rsid w:val="00D57F35"/>
    <w:rsid w:val="00D62A84"/>
    <w:rsid w:val="00D62D11"/>
    <w:rsid w:val="00D63251"/>
    <w:rsid w:val="00D63E2B"/>
    <w:rsid w:val="00D725F8"/>
    <w:rsid w:val="00D72C30"/>
    <w:rsid w:val="00D7346C"/>
    <w:rsid w:val="00D75CBD"/>
    <w:rsid w:val="00D77963"/>
    <w:rsid w:val="00D80FAF"/>
    <w:rsid w:val="00D818E0"/>
    <w:rsid w:val="00D84505"/>
    <w:rsid w:val="00D87FD3"/>
    <w:rsid w:val="00D90917"/>
    <w:rsid w:val="00D90FDF"/>
    <w:rsid w:val="00D951BD"/>
    <w:rsid w:val="00D9572E"/>
    <w:rsid w:val="00D95F9B"/>
    <w:rsid w:val="00DA1B11"/>
    <w:rsid w:val="00DA3FDB"/>
    <w:rsid w:val="00DA7C84"/>
    <w:rsid w:val="00DB0875"/>
    <w:rsid w:val="00DB3C0E"/>
    <w:rsid w:val="00DB64A7"/>
    <w:rsid w:val="00DB740B"/>
    <w:rsid w:val="00DC22FA"/>
    <w:rsid w:val="00DC26FC"/>
    <w:rsid w:val="00DC2AE3"/>
    <w:rsid w:val="00DC33D0"/>
    <w:rsid w:val="00DC6C24"/>
    <w:rsid w:val="00DC7087"/>
    <w:rsid w:val="00DD2F11"/>
    <w:rsid w:val="00DD35AA"/>
    <w:rsid w:val="00DD3B5E"/>
    <w:rsid w:val="00DD5214"/>
    <w:rsid w:val="00DE05B8"/>
    <w:rsid w:val="00DE0BB8"/>
    <w:rsid w:val="00DE1D05"/>
    <w:rsid w:val="00DE2D8D"/>
    <w:rsid w:val="00DE3FC3"/>
    <w:rsid w:val="00DF0D3C"/>
    <w:rsid w:val="00DF26BC"/>
    <w:rsid w:val="00DF2751"/>
    <w:rsid w:val="00DF5699"/>
    <w:rsid w:val="00DF7215"/>
    <w:rsid w:val="00E00187"/>
    <w:rsid w:val="00E0020E"/>
    <w:rsid w:val="00E009A9"/>
    <w:rsid w:val="00E01F2E"/>
    <w:rsid w:val="00E02222"/>
    <w:rsid w:val="00E03DCF"/>
    <w:rsid w:val="00E05535"/>
    <w:rsid w:val="00E05967"/>
    <w:rsid w:val="00E06284"/>
    <w:rsid w:val="00E1117F"/>
    <w:rsid w:val="00E12D87"/>
    <w:rsid w:val="00E13F2B"/>
    <w:rsid w:val="00E14372"/>
    <w:rsid w:val="00E14600"/>
    <w:rsid w:val="00E14CC6"/>
    <w:rsid w:val="00E21A17"/>
    <w:rsid w:val="00E22D43"/>
    <w:rsid w:val="00E233E2"/>
    <w:rsid w:val="00E244DE"/>
    <w:rsid w:val="00E27D0B"/>
    <w:rsid w:val="00E346EA"/>
    <w:rsid w:val="00E35BE8"/>
    <w:rsid w:val="00E364CA"/>
    <w:rsid w:val="00E36CCE"/>
    <w:rsid w:val="00E408CF"/>
    <w:rsid w:val="00E41473"/>
    <w:rsid w:val="00E423E5"/>
    <w:rsid w:val="00E478F1"/>
    <w:rsid w:val="00E50BB3"/>
    <w:rsid w:val="00E5126A"/>
    <w:rsid w:val="00E51E68"/>
    <w:rsid w:val="00E5798E"/>
    <w:rsid w:val="00E57B66"/>
    <w:rsid w:val="00E60336"/>
    <w:rsid w:val="00E613D1"/>
    <w:rsid w:val="00E61879"/>
    <w:rsid w:val="00E63FDA"/>
    <w:rsid w:val="00E65180"/>
    <w:rsid w:val="00E6592E"/>
    <w:rsid w:val="00E678F8"/>
    <w:rsid w:val="00E725A3"/>
    <w:rsid w:val="00E73286"/>
    <w:rsid w:val="00E7412F"/>
    <w:rsid w:val="00E756BB"/>
    <w:rsid w:val="00E75AA7"/>
    <w:rsid w:val="00E767A1"/>
    <w:rsid w:val="00E8074C"/>
    <w:rsid w:val="00E80F9E"/>
    <w:rsid w:val="00E81582"/>
    <w:rsid w:val="00E83CA2"/>
    <w:rsid w:val="00E8490F"/>
    <w:rsid w:val="00E849F5"/>
    <w:rsid w:val="00E85137"/>
    <w:rsid w:val="00E85A14"/>
    <w:rsid w:val="00E85FED"/>
    <w:rsid w:val="00E86133"/>
    <w:rsid w:val="00E9219C"/>
    <w:rsid w:val="00E924D6"/>
    <w:rsid w:val="00E949FB"/>
    <w:rsid w:val="00E96762"/>
    <w:rsid w:val="00EA0527"/>
    <w:rsid w:val="00EA16B0"/>
    <w:rsid w:val="00EA186A"/>
    <w:rsid w:val="00EA49FB"/>
    <w:rsid w:val="00EA51BB"/>
    <w:rsid w:val="00EA5F6D"/>
    <w:rsid w:val="00EB2409"/>
    <w:rsid w:val="00EB34BF"/>
    <w:rsid w:val="00EB5AAF"/>
    <w:rsid w:val="00EB724D"/>
    <w:rsid w:val="00EB7C5E"/>
    <w:rsid w:val="00EB7F8C"/>
    <w:rsid w:val="00EC18A5"/>
    <w:rsid w:val="00EC4608"/>
    <w:rsid w:val="00EC61A4"/>
    <w:rsid w:val="00EC7AC0"/>
    <w:rsid w:val="00ED018C"/>
    <w:rsid w:val="00ED3FCF"/>
    <w:rsid w:val="00ED4A5B"/>
    <w:rsid w:val="00EE1771"/>
    <w:rsid w:val="00EE1BC3"/>
    <w:rsid w:val="00EE21D8"/>
    <w:rsid w:val="00EE4C22"/>
    <w:rsid w:val="00EE52D3"/>
    <w:rsid w:val="00EF20E8"/>
    <w:rsid w:val="00EF73F9"/>
    <w:rsid w:val="00EF75E1"/>
    <w:rsid w:val="00F01353"/>
    <w:rsid w:val="00F030C5"/>
    <w:rsid w:val="00F05E45"/>
    <w:rsid w:val="00F06EF5"/>
    <w:rsid w:val="00F07829"/>
    <w:rsid w:val="00F116E3"/>
    <w:rsid w:val="00F12156"/>
    <w:rsid w:val="00F162EB"/>
    <w:rsid w:val="00F20C01"/>
    <w:rsid w:val="00F22092"/>
    <w:rsid w:val="00F27DC7"/>
    <w:rsid w:val="00F30964"/>
    <w:rsid w:val="00F319C3"/>
    <w:rsid w:val="00F33188"/>
    <w:rsid w:val="00F33381"/>
    <w:rsid w:val="00F335F9"/>
    <w:rsid w:val="00F33E67"/>
    <w:rsid w:val="00F34EE4"/>
    <w:rsid w:val="00F35988"/>
    <w:rsid w:val="00F3627C"/>
    <w:rsid w:val="00F37A70"/>
    <w:rsid w:val="00F41DE5"/>
    <w:rsid w:val="00F44127"/>
    <w:rsid w:val="00F45162"/>
    <w:rsid w:val="00F461A9"/>
    <w:rsid w:val="00F468B0"/>
    <w:rsid w:val="00F4690A"/>
    <w:rsid w:val="00F47A4E"/>
    <w:rsid w:val="00F50788"/>
    <w:rsid w:val="00F54876"/>
    <w:rsid w:val="00F54F9B"/>
    <w:rsid w:val="00F56580"/>
    <w:rsid w:val="00F5699F"/>
    <w:rsid w:val="00F65E65"/>
    <w:rsid w:val="00F66289"/>
    <w:rsid w:val="00F719F6"/>
    <w:rsid w:val="00F72D13"/>
    <w:rsid w:val="00F7429D"/>
    <w:rsid w:val="00F74A33"/>
    <w:rsid w:val="00F7611C"/>
    <w:rsid w:val="00F765E0"/>
    <w:rsid w:val="00F76B9E"/>
    <w:rsid w:val="00F853A4"/>
    <w:rsid w:val="00F902A2"/>
    <w:rsid w:val="00F90E42"/>
    <w:rsid w:val="00F91B4D"/>
    <w:rsid w:val="00F946DD"/>
    <w:rsid w:val="00F94CD4"/>
    <w:rsid w:val="00F96EF1"/>
    <w:rsid w:val="00FA03B4"/>
    <w:rsid w:val="00FA4BA5"/>
    <w:rsid w:val="00FA6BEF"/>
    <w:rsid w:val="00FA7B73"/>
    <w:rsid w:val="00FB0A66"/>
    <w:rsid w:val="00FB2EEF"/>
    <w:rsid w:val="00FB353E"/>
    <w:rsid w:val="00FB62B1"/>
    <w:rsid w:val="00FB63F2"/>
    <w:rsid w:val="00FB6940"/>
    <w:rsid w:val="00FB7A87"/>
    <w:rsid w:val="00FC039B"/>
    <w:rsid w:val="00FC1555"/>
    <w:rsid w:val="00FC285E"/>
    <w:rsid w:val="00FC4185"/>
    <w:rsid w:val="00FC5FE5"/>
    <w:rsid w:val="00FC6259"/>
    <w:rsid w:val="00FD46A7"/>
    <w:rsid w:val="00FD4720"/>
    <w:rsid w:val="00FD74B4"/>
    <w:rsid w:val="00FD7CD7"/>
    <w:rsid w:val="00FE1033"/>
    <w:rsid w:val="00FE418C"/>
    <w:rsid w:val="00FE5BA6"/>
    <w:rsid w:val="00FE7A3F"/>
    <w:rsid w:val="00FF08D4"/>
    <w:rsid w:val="00FF2DB7"/>
    <w:rsid w:val="00FF42AE"/>
    <w:rsid w:val="00FF57DA"/>
    <w:rsid w:val="00FF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1EB96"/>
  <w15:chartTrackingRefBased/>
  <w15:docId w15:val="{60E64E05-B7DE-2346-B281-34A8C4B7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4C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CBF"/>
  </w:style>
  <w:style w:type="paragraph" w:styleId="Footer">
    <w:name w:val="footer"/>
    <w:basedOn w:val="Normal"/>
    <w:link w:val="FooterChar"/>
    <w:uiPriority w:val="99"/>
    <w:unhideWhenUsed/>
    <w:rsid w:val="00024C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CBF"/>
  </w:style>
  <w:style w:type="paragraph" w:styleId="ListParagraph">
    <w:name w:val="List Paragraph"/>
    <w:basedOn w:val="Normal"/>
    <w:uiPriority w:val="34"/>
    <w:qFormat/>
    <w:rsid w:val="00213C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4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E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E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4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06</Words>
  <Characters>3017</Characters>
  <Application>Microsoft Office Word</Application>
  <DocSecurity>0</DocSecurity>
  <Lines>7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onado, Rogelio A</dc:creator>
  <cp:keywords/>
  <dc:description/>
  <cp:lastModifiedBy>Coronado, Rogelio A</cp:lastModifiedBy>
  <cp:revision>15</cp:revision>
  <cp:lastPrinted>2022-02-11T15:10:00Z</cp:lastPrinted>
  <dcterms:created xsi:type="dcterms:W3CDTF">2025-11-29T15:58:00Z</dcterms:created>
  <dcterms:modified xsi:type="dcterms:W3CDTF">2026-03-2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1-18T14:43:4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d979b2b-d344-430d-ac9d-8df558f0bbf8</vt:lpwstr>
  </property>
  <property fmtid="{D5CDD505-2E9C-101B-9397-08002B2CF9AE}" pid="8" name="MSIP_Label_792c8cef-6f2b-4af1-b4ac-d815ff795cd6_ContentBits">
    <vt:lpwstr>0</vt:lpwstr>
  </property>
</Properties>
</file>